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0A8FA" w14:textId="0FD71081" w:rsidR="00F1646A" w:rsidRPr="0057399F" w:rsidRDefault="00752E65" w:rsidP="00F1646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GoBack"/>
      <w:r w:rsidRPr="0057399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vidence that </w:t>
      </w:r>
      <w:proofErr w:type="spellStart"/>
      <w:r w:rsidRPr="0057399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irzepatide</w:t>
      </w:r>
      <w:proofErr w:type="spellEnd"/>
      <w:r w:rsidRPr="0057399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Protects Against Diabetes-Related Cardiac Damages</w:t>
      </w:r>
    </w:p>
    <w:p w14:paraId="70E3064D" w14:textId="77777777" w:rsidR="00F1646A" w:rsidRPr="0057399F" w:rsidRDefault="00F1646A" w:rsidP="00F1646A">
      <w:pPr>
        <w:ind w:left="720"/>
        <w:contextualSpacing/>
        <w:jc w:val="center"/>
        <w:rPr>
          <w:rFonts w:ascii="Times New Roman" w:eastAsia="Times New Roman" w:hAnsi="Times New Roman" w:cs="Times New Roman"/>
          <w:color w:val="000000" w:themeColor="text1"/>
          <w:lang w:val="it-IT" w:eastAsia="it-IT"/>
        </w:rPr>
      </w:pPr>
    </w:p>
    <w:p w14:paraId="4ADAADF1" w14:textId="4FFB83BA" w:rsidR="007A0FA1" w:rsidRPr="0057399F" w:rsidRDefault="007A0FA1" w:rsidP="007A0FA1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</w:pP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Fatemeh Taktaz</w:t>
      </w:r>
      <w:r w:rsidRPr="0057399F">
        <w:rPr>
          <w:rFonts w:ascii="Times New Roman" w:hAnsi="Times New Roman" w:cs="Times New Roman"/>
          <w:color w:val="000000" w:themeColor="text1"/>
          <w:lang w:val="it-IT"/>
        </w:rPr>
        <w:t>†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, Lucia Scisciola</w:t>
      </w:r>
      <w:r w:rsidRPr="0057399F">
        <w:rPr>
          <w:rFonts w:ascii="Times New Roman" w:hAnsi="Times New Roman" w:cs="Times New Roman"/>
          <w:color w:val="000000" w:themeColor="text1"/>
          <w:lang w:val="it-IT"/>
        </w:rPr>
        <w:t>†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, Rosaria Anna Fontanell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</w:t>
      </w:r>
      <w:r w:rsidRPr="0057399F">
        <w:rPr>
          <w:rFonts w:ascii="Times New Roman" w:hAnsi="Times New Roman" w:cs="Times New Roman"/>
          <w:bCs/>
          <w:color w:val="000000" w:themeColor="text1"/>
          <w:sz w:val="21"/>
          <w:szCs w:val="21"/>
          <w:shd w:val="clear" w:color="auto" w:fill="FFFFFF"/>
          <w:lang w:val="it-IT"/>
        </w:rPr>
        <w:t xml:space="preserve">, 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Ada Pesapane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, Puja Ghosh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, Martina Franzese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, Giovanni Tortorell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, Armando Puocci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, Eduardo Sommella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b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, Giuseppe Signoriello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c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 xml:space="preserve"> Fabiola Olivieri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 xml:space="preserve"> d,e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>, Michelangela Barbieri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§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lang w:val="it-IT" w:eastAsia="it-IT"/>
        </w:rPr>
        <w:t xml:space="preserve"> and Giuseppe Paolisso</w:t>
      </w:r>
      <w:r w:rsidRPr="0057399F">
        <w:rPr>
          <w:rFonts w:ascii="Times New Roman" w:eastAsia="Times New Roman" w:hAnsi="Times New Roman" w:cs="Times New Roman"/>
          <w:bCs/>
          <w:color w:val="000000" w:themeColor="text1"/>
          <w:vertAlign w:val="superscript"/>
          <w:lang w:val="it-IT" w:eastAsia="it-IT"/>
        </w:rPr>
        <w:t>a,f§</w:t>
      </w:r>
    </w:p>
    <w:p w14:paraId="424FE18C" w14:textId="77777777" w:rsidR="007A0FA1" w:rsidRPr="0057399F" w:rsidRDefault="007A0FA1" w:rsidP="007A0FA1">
      <w:pPr>
        <w:ind w:left="720"/>
        <w:contextualSpacing/>
        <w:jc w:val="center"/>
        <w:rPr>
          <w:rFonts w:ascii="Times New Roman" w:eastAsia="Times New Roman" w:hAnsi="Times New Roman" w:cs="Times New Roman"/>
          <w:color w:val="000000" w:themeColor="text1"/>
          <w:lang w:val="it-IT" w:eastAsia="it-IT"/>
        </w:rPr>
      </w:pPr>
    </w:p>
    <w:p w14:paraId="0D8CA063" w14:textId="77777777" w:rsidR="007A0FA1" w:rsidRPr="0057399F" w:rsidRDefault="007A0FA1" w:rsidP="007A0FA1">
      <w:pPr>
        <w:spacing w:line="259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</w:pPr>
      <w:proofErr w:type="gramStart"/>
      <w:r w:rsidRPr="0057399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  <w:lang w:eastAsia="it-IT"/>
        </w:rPr>
        <w:t>a</w:t>
      </w:r>
      <w:proofErr w:type="gram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eastAsia="it-IT"/>
        </w:rPr>
        <w:t xml:space="preserve"> </w:t>
      </w:r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 xml:space="preserve">Department of Advanced Medical and Surgical Sciences, University of Campania "Luigi </w:t>
      </w:r>
      <w:proofErr w:type="spellStart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>Vanvitelli</w:t>
      </w:r>
      <w:proofErr w:type="spell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>", Naples, Italy.</w:t>
      </w:r>
    </w:p>
    <w:p w14:paraId="66F1B859" w14:textId="77777777" w:rsidR="007A0FA1" w:rsidRPr="0057399F" w:rsidRDefault="007A0FA1" w:rsidP="007A0FA1">
      <w:pPr>
        <w:spacing w:line="259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</w:pPr>
      <w:proofErr w:type="gramStart"/>
      <w:r w:rsidRPr="0057399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  <w:lang w:eastAsia="it-IT"/>
        </w:rPr>
        <w:t>b</w:t>
      </w:r>
      <w:proofErr w:type="gram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eastAsia="it-IT"/>
        </w:rPr>
        <w:t xml:space="preserve"> </w:t>
      </w:r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 xml:space="preserve">Department of Pharmacy, University of Salerno, </w:t>
      </w:r>
      <w:proofErr w:type="spellStart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>Fisciano</w:t>
      </w:r>
      <w:proofErr w:type="spell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>, SA, Italy.</w:t>
      </w:r>
    </w:p>
    <w:p w14:paraId="623A2BFC" w14:textId="07A9ADF0" w:rsidR="007A0FA1" w:rsidRPr="0057399F" w:rsidRDefault="007A0FA1" w:rsidP="007A0FA1">
      <w:pPr>
        <w:spacing w:line="259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</w:pPr>
      <w:proofErr w:type="gramStart"/>
      <w:r w:rsidRPr="0057399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  <w:lang w:eastAsia="it-IT"/>
        </w:rPr>
        <w:t>c</w:t>
      </w:r>
      <w:proofErr w:type="gram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 xml:space="preserve"> Statistical Unit, Department of Mental Health and Public Medicine, University of Campania, Naples, Italy.</w:t>
      </w:r>
    </w:p>
    <w:p w14:paraId="6CB653D6" w14:textId="75F21B83" w:rsidR="007A0FA1" w:rsidRPr="0057399F" w:rsidRDefault="007A0FA1" w:rsidP="007A0FA1">
      <w:pPr>
        <w:spacing w:line="259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</w:pPr>
      <w:proofErr w:type="gramStart"/>
      <w:r w:rsidRPr="0057399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  <w:lang w:eastAsia="it-IT"/>
        </w:rPr>
        <w:t>d</w:t>
      </w:r>
      <w:proofErr w:type="gram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  <w:lang w:eastAsia="it-IT"/>
        </w:rPr>
        <w:t xml:space="preserve"> </w:t>
      </w:r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 xml:space="preserve">Department of Clinical and Molecular Sciences, DISCLIMO, </w:t>
      </w:r>
      <w:proofErr w:type="spellStart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>Università</w:t>
      </w:r>
      <w:proofErr w:type="spell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 xml:space="preserve"> </w:t>
      </w:r>
      <w:proofErr w:type="spellStart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>Politecnica</w:t>
      </w:r>
      <w:proofErr w:type="spell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 xml:space="preserve"> </w:t>
      </w:r>
      <w:proofErr w:type="spellStart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>delle</w:t>
      </w:r>
      <w:proofErr w:type="spell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 xml:space="preserve"> Marche, Ancona, Italy.</w:t>
      </w:r>
    </w:p>
    <w:p w14:paraId="29BB2B29" w14:textId="44C22098" w:rsidR="007A0FA1" w:rsidRPr="0057399F" w:rsidRDefault="007A0FA1" w:rsidP="007A0FA1">
      <w:pPr>
        <w:spacing w:line="259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</w:pPr>
      <w:proofErr w:type="gramStart"/>
      <w:r w:rsidRPr="0057399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  <w:lang w:eastAsia="it-IT"/>
        </w:rPr>
        <w:t>e</w:t>
      </w:r>
      <w:proofErr w:type="gramEnd"/>
      <w:r w:rsidRPr="0057399F"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  <w:t xml:space="preserve"> Center of Clinical Pathology and Innovative Therapy, IRCCS INRCA, Ancona, Italy.</w:t>
      </w:r>
    </w:p>
    <w:p w14:paraId="0C738576" w14:textId="3A4FEE36" w:rsidR="007A0FA1" w:rsidRPr="0057399F" w:rsidRDefault="007A0FA1" w:rsidP="007A0FA1">
      <w:pPr>
        <w:spacing w:line="259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</w:pPr>
      <w:proofErr w:type="gramStart"/>
      <w:r w:rsidRPr="0057399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  <w:lang w:eastAsia="it-IT"/>
        </w:rPr>
        <w:t>f</w:t>
      </w:r>
      <w:proofErr w:type="gramEnd"/>
      <w:r w:rsidRPr="0057399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  <w:lang w:eastAsia="it-IT"/>
        </w:rPr>
        <w:t xml:space="preserve"> </w:t>
      </w:r>
      <w:proofErr w:type="spellStart"/>
      <w:r w:rsidRPr="0057399F">
        <w:rPr>
          <w:rFonts w:ascii="Times New Roman" w:eastAsia="Times New Roman" w:hAnsi="Times New Roman" w:cs="Times New Roman"/>
          <w:i/>
          <w:color w:val="000000" w:themeColor="text1"/>
          <w:lang w:eastAsia="it-IT"/>
        </w:rPr>
        <w:t>UniCamillus</w:t>
      </w:r>
      <w:proofErr w:type="spellEnd"/>
      <w:r w:rsidRPr="0057399F">
        <w:rPr>
          <w:rFonts w:ascii="Times New Roman" w:eastAsia="Times New Roman" w:hAnsi="Times New Roman" w:cs="Times New Roman"/>
          <w:i/>
          <w:color w:val="000000" w:themeColor="text1"/>
          <w:lang w:eastAsia="it-IT"/>
        </w:rPr>
        <w:t>, International Medical University, Rome – Italy</w:t>
      </w:r>
    </w:p>
    <w:p w14:paraId="46D3B0DF" w14:textId="2BCD5778" w:rsidR="007A0FA1" w:rsidRPr="0057399F" w:rsidRDefault="007A0FA1" w:rsidP="007A0FA1">
      <w:pPr>
        <w:spacing w:line="259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eastAsia="it-IT"/>
        </w:rPr>
      </w:pPr>
    </w:p>
    <w:p w14:paraId="42352CE9" w14:textId="77777777" w:rsidR="007A0FA1" w:rsidRPr="0057399F" w:rsidRDefault="007A0FA1" w:rsidP="007A0FA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D08AE94" w14:textId="77777777" w:rsidR="007A0FA1" w:rsidRPr="0057399F" w:rsidRDefault="007A0FA1" w:rsidP="007A0FA1">
      <w:pPr>
        <w:rPr>
          <w:rFonts w:ascii="Times New Roman" w:hAnsi="Times New Roman" w:cs="Times New Roman"/>
          <w:color w:val="000000" w:themeColor="text1"/>
        </w:rPr>
      </w:pPr>
      <w:r w:rsidRPr="0057399F">
        <w:rPr>
          <w:rFonts w:ascii="Times New Roman" w:hAnsi="Times New Roman" w:cs="Times New Roman"/>
          <w:color w:val="000000" w:themeColor="text1"/>
        </w:rPr>
        <w:t>†The authors share the co-first authorship</w:t>
      </w:r>
    </w:p>
    <w:p w14:paraId="211E25A1" w14:textId="77777777" w:rsidR="007A0FA1" w:rsidRPr="0057399F" w:rsidRDefault="007A0FA1" w:rsidP="007A0FA1">
      <w:pPr>
        <w:rPr>
          <w:rFonts w:ascii="Times New Roman" w:hAnsi="Times New Roman" w:cs="Times New Roman"/>
          <w:color w:val="000000" w:themeColor="text1"/>
        </w:rPr>
      </w:pPr>
      <w:r w:rsidRPr="0057399F">
        <w:rPr>
          <w:rFonts w:ascii="Times New Roman" w:hAnsi="Times New Roman" w:cs="Times New Roman"/>
          <w:color w:val="000000" w:themeColor="text1"/>
        </w:rPr>
        <w:t>§ The authors share the co-last authorship</w:t>
      </w:r>
    </w:p>
    <w:p w14:paraId="5125BCC0" w14:textId="77777777" w:rsidR="00F1646A" w:rsidRPr="0057399F" w:rsidRDefault="00F1646A" w:rsidP="00F1646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FC7055E" w14:textId="77777777" w:rsidR="00F1646A" w:rsidRPr="0057399F" w:rsidRDefault="00F1646A" w:rsidP="00F1646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25A50B" w14:textId="77777777" w:rsidR="00F1646A" w:rsidRPr="0057399F" w:rsidRDefault="00F1646A" w:rsidP="00F1646A">
      <w:pPr>
        <w:pStyle w:val="BodyTextIndent"/>
        <w:tabs>
          <w:tab w:val="center" w:pos="5173"/>
          <w:tab w:val="left" w:pos="6681"/>
        </w:tabs>
        <w:ind w:left="0"/>
        <w:jc w:val="both"/>
        <w:outlineLvl w:val="0"/>
        <w:rPr>
          <w:b/>
          <w:bCs/>
          <w:color w:val="000000" w:themeColor="text1"/>
          <w:lang w:val="en-029"/>
        </w:rPr>
      </w:pPr>
      <w:r w:rsidRPr="0057399F">
        <w:rPr>
          <w:b/>
          <w:bCs/>
          <w:color w:val="000000" w:themeColor="text1"/>
          <w:lang w:val="en-029"/>
        </w:rPr>
        <w:t>Address correspondence to:</w:t>
      </w:r>
    </w:p>
    <w:p w14:paraId="1C394BD3" w14:textId="77777777" w:rsidR="00F1646A" w:rsidRPr="0057399F" w:rsidRDefault="00F1646A" w:rsidP="00F1646A">
      <w:pPr>
        <w:pStyle w:val="NormalWeb"/>
        <w:spacing w:before="0" w:beforeAutospacing="0" w:after="0" w:afterAutospacing="0"/>
        <w:jc w:val="both"/>
        <w:outlineLvl w:val="0"/>
        <w:rPr>
          <w:color w:val="000000" w:themeColor="text1"/>
          <w:lang w:val="en-US"/>
        </w:rPr>
      </w:pPr>
      <w:r w:rsidRPr="0057399F">
        <w:rPr>
          <w:color w:val="000000" w:themeColor="text1"/>
          <w:lang w:val="en-US"/>
        </w:rPr>
        <w:t xml:space="preserve">Lucia </w:t>
      </w:r>
      <w:proofErr w:type="spellStart"/>
      <w:r w:rsidRPr="0057399F">
        <w:rPr>
          <w:color w:val="000000" w:themeColor="text1"/>
          <w:lang w:val="en-US"/>
        </w:rPr>
        <w:t>Scisciola</w:t>
      </w:r>
      <w:proofErr w:type="spellEnd"/>
      <w:r w:rsidRPr="0057399F">
        <w:rPr>
          <w:color w:val="000000" w:themeColor="text1"/>
          <w:lang w:val="en-US"/>
        </w:rPr>
        <w:t>, PhD</w:t>
      </w:r>
    </w:p>
    <w:p w14:paraId="5D1E934D" w14:textId="77777777" w:rsidR="00F1646A" w:rsidRPr="0057399F" w:rsidRDefault="00F1646A" w:rsidP="00F1646A">
      <w:pPr>
        <w:pStyle w:val="NormalWeb"/>
        <w:spacing w:before="0" w:beforeAutospacing="0" w:after="0" w:afterAutospacing="0"/>
        <w:jc w:val="both"/>
        <w:outlineLvl w:val="0"/>
        <w:rPr>
          <w:color w:val="000000" w:themeColor="text1"/>
          <w:lang w:val="en-US"/>
        </w:rPr>
      </w:pPr>
      <w:r w:rsidRPr="0057399F">
        <w:rPr>
          <w:color w:val="000000" w:themeColor="text1"/>
          <w:lang w:val="en-US"/>
        </w:rPr>
        <w:t>Tel: ++390815665143</w:t>
      </w:r>
    </w:p>
    <w:p w14:paraId="7905D868" w14:textId="77777777" w:rsidR="00F1646A" w:rsidRPr="0057399F" w:rsidRDefault="00F1646A" w:rsidP="00F1646A">
      <w:pPr>
        <w:pStyle w:val="NormalWeb"/>
        <w:spacing w:before="0" w:beforeAutospacing="0" w:after="0" w:afterAutospacing="0"/>
        <w:jc w:val="both"/>
        <w:rPr>
          <w:color w:val="000000" w:themeColor="text1"/>
          <w:lang w:val="en-US"/>
        </w:rPr>
      </w:pPr>
      <w:proofErr w:type="gramStart"/>
      <w:r w:rsidRPr="0057399F">
        <w:rPr>
          <w:color w:val="000000" w:themeColor="text1"/>
          <w:lang w:val="en-US"/>
        </w:rPr>
        <w:t>e-mail</w:t>
      </w:r>
      <w:proofErr w:type="gramEnd"/>
      <w:r w:rsidRPr="0057399F">
        <w:rPr>
          <w:color w:val="000000" w:themeColor="text1"/>
          <w:lang w:val="en-US"/>
        </w:rPr>
        <w:t xml:space="preserve">: </w:t>
      </w:r>
      <w:hyperlink r:id="rId8" w:history="1">
        <w:r w:rsidRPr="0057399F">
          <w:rPr>
            <w:rStyle w:val="Hyperlink"/>
            <w:color w:val="000000" w:themeColor="text1"/>
            <w:lang w:val="en-US"/>
          </w:rPr>
          <w:t>lucia.scisciola@unicampania.it</w:t>
        </w:r>
      </w:hyperlink>
    </w:p>
    <w:p w14:paraId="704C17CC" w14:textId="77777777" w:rsidR="00F1646A" w:rsidRPr="0057399F" w:rsidRDefault="00F1646A" w:rsidP="00F1646A">
      <w:pPr>
        <w:rPr>
          <w:rFonts w:eastAsia="Times New Roman" w:cstheme="minorHAnsi"/>
          <w:color w:val="000000" w:themeColor="text1"/>
          <w:lang w:eastAsia="it-IT"/>
        </w:rPr>
      </w:pPr>
      <w:r w:rsidRPr="0057399F">
        <w:rPr>
          <w:rFonts w:eastAsia="Times New Roman" w:cstheme="minorHAnsi"/>
          <w:color w:val="000000" w:themeColor="text1"/>
          <w:lang w:eastAsia="it-IT"/>
        </w:rPr>
        <w:br w:type="page"/>
      </w:r>
    </w:p>
    <w:p w14:paraId="34CD8941" w14:textId="5388137B" w:rsidR="002A1B13" w:rsidRPr="0057399F" w:rsidRDefault="00F1646A" w:rsidP="002A1B13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57399F">
        <w:rPr>
          <w:rFonts w:ascii="Times New Roman" w:hAnsi="Times New Roman" w:cs="Times New Roman"/>
          <w:b/>
          <w:bCs/>
          <w:i/>
          <w:iCs/>
          <w:color w:val="000000" w:themeColor="text1"/>
        </w:rPr>
        <w:lastRenderedPageBreak/>
        <w:t>Additional File</w:t>
      </w:r>
    </w:p>
    <w:p w14:paraId="4C175DA7" w14:textId="63D32B7B" w:rsidR="002A1B13" w:rsidRPr="0057399F" w:rsidRDefault="3255753D" w:rsidP="002A1B1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7399F">
        <w:rPr>
          <w:rFonts w:ascii="Times New Roman" w:hAnsi="Times New Roman" w:cs="Times New Roman"/>
          <w:color w:val="000000" w:themeColor="text1"/>
        </w:rPr>
        <w:t xml:space="preserve">Cell viability and toxicity were evaluated in the AC16 cell line exposed to different </w:t>
      </w:r>
      <w:proofErr w:type="spellStart"/>
      <w:r w:rsidRPr="0057399F">
        <w:rPr>
          <w:rFonts w:ascii="Times New Roman" w:hAnsi="Times New Roman" w:cs="Times New Roman"/>
          <w:color w:val="000000" w:themeColor="text1"/>
        </w:rPr>
        <w:t>Tirzepatide</w:t>
      </w:r>
      <w:proofErr w:type="spellEnd"/>
      <w:r w:rsidRPr="0057399F">
        <w:rPr>
          <w:rFonts w:ascii="Times New Roman" w:hAnsi="Times New Roman" w:cs="Times New Roman"/>
          <w:color w:val="000000" w:themeColor="text1"/>
        </w:rPr>
        <w:t xml:space="preserve"> (TZT) concentrations in normal (5 </w:t>
      </w:r>
      <w:proofErr w:type="spellStart"/>
      <w:r w:rsidRPr="0057399F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57399F">
        <w:rPr>
          <w:rFonts w:ascii="Times New Roman" w:hAnsi="Times New Roman" w:cs="Times New Roman"/>
          <w:color w:val="000000" w:themeColor="text1"/>
        </w:rPr>
        <w:t xml:space="preserve">) and high glucose (33 </w:t>
      </w:r>
      <w:proofErr w:type="spellStart"/>
      <w:r w:rsidRPr="0057399F">
        <w:rPr>
          <w:rFonts w:ascii="Times New Roman" w:hAnsi="Times New Roman" w:cs="Times New Roman"/>
          <w:color w:val="000000" w:themeColor="text1"/>
        </w:rPr>
        <w:t>mM</w:t>
      </w:r>
      <w:proofErr w:type="spellEnd"/>
      <w:r w:rsidRPr="0057399F">
        <w:rPr>
          <w:rFonts w:ascii="Times New Roman" w:hAnsi="Times New Roman" w:cs="Times New Roman"/>
          <w:color w:val="000000" w:themeColor="text1"/>
        </w:rPr>
        <w:t>) conditions for seven days</w:t>
      </w:r>
      <w:r w:rsidR="473E3A20" w:rsidRPr="0057399F">
        <w:rPr>
          <w:rFonts w:ascii="Times New Roman" w:hAnsi="Times New Roman" w:cs="Times New Roman"/>
          <w:color w:val="000000" w:themeColor="text1"/>
        </w:rPr>
        <w:t>.</w:t>
      </w:r>
      <w:r w:rsidR="000E055E" w:rsidRPr="0057399F">
        <w:rPr>
          <w:rFonts w:ascii="Times New Roman" w:hAnsi="Times New Roman" w:cs="Times New Roman"/>
          <w:color w:val="000000" w:themeColor="text1"/>
        </w:rPr>
        <w:t xml:space="preserve"> </w:t>
      </w:r>
      <w:r w:rsidRPr="0057399F">
        <w:rPr>
          <w:rFonts w:ascii="Times New Roman" w:hAnsi="Times New Roman" w:cs="Times New Roman"/>
          <w:color w:val="000000" w:themeColor="text1"/>
        </w:rPr>
        <w:t>No differences were observed in cell viability and toxicity between different TZT concentrations and control in normal glucose condition (NG) (p&gt; 0.05 vs NG) (Supplementary Figure 1A).</w:t>
      </w:r>
      <w:r w:rsidR="000E055E" w:rsidRPr="0057399F">
        <w:rPr>
          <w:rFonts w:ascii="Times New Roman" w:hAnsi="Times New Roman" w:cs="Times New Roman"/>
          <w:color w:val="000000" w:themeColor="text1"/>
        </w:rPr>
        <w:t xml:space="preserve"> </w:t>
      </w:r>
      <w:r w:rsidRPr="0057399F">
        <w:rPr>
          <w:rFonts w:ascii="Times New Roman" w:hAnsi="Times New Roman" w:cs="Times New Roman"/>
          <w:color w:val="000000" w:themeColor="text1"/>
        </w:rPr>
        <w:t xml:space="preserve">However, cells exposed to HG for 7 days and treated with TZT at concentrations of 25 </w:t>
      </w:r>
      <w:proofErr w:type="spellStart"/>
      <w:r w:rsidRPr="0057399F">
        <w:rPr>
          <w:rFonts w:ascii="Times New Roman" w:hAnsi="Times New Roman" w:cs="Times New Roman"/>
          <w:color w:val="000000" w:themeColor="text1"/>
        </w:rPr>
        <w:t>nM</w:t>
      </w:r>
      <w:proofErr w:type="spellEnd"/>
      <w:r w:rsidRPr="0057399F">
        <w:rPr>
          <w:rFonts w:ascii="Times New Roman" w:hAnsi="Times New Roman" w:cs="Times New Roman"/>
          <w:color w:val="000000" w:themeColor="text1"/>
        </w:rPr>
        <w:t xml:space="preserve">, and 50 </w:t>
      </w:r>
      <w:proofErr w:type="spellStart"/>
      <w:r w:rsidRPr="0057399F">
        <w:rPr>
          <w:rFonts w:ascii="Times New Roman" w:hAnsi="Times New Roman" w:cs="Times New Roman"/>
          <w:color w:val="000000" w:themeColor="text1"/>
        </w:rPr>
        <w:t>nM</w:t>
      </w:r>
      <w:proofErr w:type="spellEnd"/>
      <w:r w:rsidRPr="0057399F">
        <w:rPr>
          <w:rFonts w:ascii="Times New Roman" w:hAnsi="Times New Roman" w:cs="Times New Roman"/>
          <w:color w:val="000000" w:themeColor="text1"/>
        </w:rPr>
        <w:t xml:space="preserve"> showed no difference compared to HG conditions.</w:t>
      </w:r>
      <w:r w:rsidR="000E055E" w:rsidRPr="0057399F">
        <w:rPr>
          <w:rFonts w:ascii="Times New Roman" w:hAnsi="Times New Roman" w:cs="Times New Roman"/>
          <w:color w:val="000000" w:themeColor="text1"/>
        </w:rPr>
        <w:t xml:space="preserve"> </w:t>
      </w:r>
      <w:r w:rsidRPr="0057399F">
        <w:rPr>
          <w:rFonts w:ascii="Times New Roman" w:hAnsi="Times New Roman" w:cs="Times New Roman"/>
          <w:color w:val="000000" w:themeColor="text1"/>
        </w:rPr>
        <w:t xml:space="preserve">Moreover, TZT at concentrations of 100 </w:t>
      </w:r>
      <w:proofErr w:type="spellStart"/>
      <w:r w:rsidRPr="0057399F">
        <w:rPr>
          <w:rFonts w:ascii="Times New Roman" w:hAnsi="Times New Roman" w:cs="Times New Roman"/>
          <w:color w:val="000000" w:themeColor="text1"/>
        </w:rPr>
        <w:t>nM</w:t>
      </w:r>
      <w:proofErr w:type="spellEnd"/>
      <w:r w:rsidRPr="0057399F">
        <w:rPr>
          <w:rFonts w:ascii="Times New Roman" w:hAnsi="Times New Roman" w:cs="Times New Roman"/>
          <w:color w:val="000000" w:themeColor="text1"/>
        </w:rPr>
        <w:t xml:space="preserve">, 150 </w:t>
      </w:r>
      <w:proofErr w:type="spellStart"/>
      <w:r w:rsidRPr="0057399F">
        <w:rPr>
          <w:rFonts w:ascii="Times New Roman" w:hAnsi="Times New Roman" w:cs="Times New Roman"/>
          <w:color w:val="000000" w:themeColor="text1"/>
        </w:rPr>
        <w:t>nM</w:t>
      </w:r>
      <w:proofErr w:type="spellEnd"/>
      <w:r w:rsidRPr="0057399F">
        <w:rPr>
          <w:rFonts w:ascii="Times New Roman" w:hAnsi="Times New Roman" w:cs="Times New Roman"/>
          <w:color w:val="000000" w:themeColor="text1"/>
        </w:rPr>
        <w:t xml:space="preserve">, 200 </w:t>
      </w:r>
      <w:proofErr w:type="spellStart"/>
      <w:r w:rsidRPr="0057399F">
        <w:rPr>
          <w:rFonts w:ascii="Times New Roman" w:hAnsi="Times New Roman" w:cs="Times New Roman"/>
          <w:color w:val="000000" w:themeColor="text1"/>
        </w:rPr>
        <w:t>nM</w:t>
      </w:r>
      <w:proofErr w:type="spellEnd"/>
      <w:r w:rsidRPr="0057399F">
        <w:rPr>
          <w:rFonts w:ascii="Times New Roman" w:hAnsi="Times New Roman" w:cs="Times New Roman"/>
          <w:color w:val="000000" w:themeColor="text1"/>
        </w:rPr>
        <w:t xml:space="preserve">, and 250 </w:t>
      </w:r>
      <w:proofErr w:type="spellStart"/>
      <w:r w:rsidRPr="0057399F">
        <w:rPr>
          <w:rFonts w:ascii="Times New Roman" w:hAnsi="Times New Roman" w:cs="Times New Roman"/>
          <w:color w:val="000000" w:themeColor="text1"/>
        </w:rPr>
        <w:t>nM</w:t>
      </w:r>
      <w:proofErr w:type="spellEnd"/>
      <w:r w:rsidRPr="0057399F">
        <w:rPr>
          <w:rFonts w:ascii="Times New Roman" w:hAnsi="Times New Roman" w:cs="Times New Roman"/>
          <w:color w:val="000000" w:themeColor="text1"/>
        </w:rPr>
        <w:t xml:space="preserve"> prevented the reduction in cell viability induced by HG (p&lt;0.05), and the co-treatment with TZT induced a reduction of toxicity compared to HG (p&lt;0.05) (</w:t>
      </w:r>
      <w:bookmarkStart w:id="1" w:name="OLE_LINK1"/>
      <w:r w:rsidRPr="0057399F">
        <w:rPr>
          <w:rFonts w:ascii="Times New Roman" w:hAnsi="Times New Roman" w:cs="Times New Roman"/>
          <w:color w:val="000000" w:themeColor="text1"/>
        </w:rPr>
        <w:t xml:space="preserve">Supplementary Figure </w:t>
      </w:r>
      <w:bookmarkEnd w:id="1"/>
      <w:r w:rsidRPr="0057399F">
        <w:rPr>
          <w:rFonts w:ascii="Times New Roman" w:hAnsi="Times New Roman" w:cs="Times New Roman"/>
          <w:color w:val="000000" w:themeColor="text1"/>
        </w:rPr>
        <w:t>1B).</w:t>
      </w:r>
    </w:p>
    <w:p w14:paraId="37709DBE" w14:textId="60B9BC75" w:rsidR="002A1B13" w:rsidRPr="0057399F" w:rsidRDefault="0057399F" w:rsidP="002A1B1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 file</w:t>
      </w:r>
      <w:r w:rsidR="002A1B13" w:rsidRPr="0057399F">
        <w:rPr>
          <w:rFonts w:ascii="Times New Roman" w:hAnsi="Times New Roman" w:cs="Times New Roman"/>
          <w:b/>
          <w:bCs/>
          <w:color w:val="000000" w:themeColor="text1"/>
        </w:rPr>
        <w:t xml:space="preserve"> Figure 1</w:t>
      </w:r>
    </w:p>
    <w:p w14:paraId="76606633" w14:textId="77777777" w:rsidR="002A1B13" w:rsidRPr="0057399F" w:rsidRDefault="002A1B13" w:rsidP="002A1B1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B3DAD1C" w14:textId="77777777" w:rsidR="002A1B13" w:rsidRPr="0057399F" w:rsidRDefault="002A1B13" w:rsidP="002A1B13">
      <w:pPr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</w:rPr>
      </w:pPr>
      <w:r w:rsidRPr="0057399F">
        <w:rPr>
          <w:noProof/>
          <w:color w:val="000000" w:themeColor="text1"/>
          <w:lang w:val="en-IN" w:eastAsia="en-IN"/>
        </w:rPr>
        <w:drawing>
          <wp:inline distT="0" distB="0" distL="0" distR="0" wp14:anchorId="65061E8D" wp14:editId="213120AA">
            <wp:extent cx="3367401" cy="4260455"/>
            <wp:effectExtent l="0" t="0" r="0" b="0"/>
            <wp:docPr id="1503152529" name="Immagine 1503152529" descr="Immagine che contiene nero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152529" name="Immagine 1503152529" descr="Immagine che contiene nero, oscurità&#10;&#10;Descrizione generat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7401" cy="426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C79DB" w14:textId="708E2131" w:rsidR="001F509E" w:rsidRPr="0057399F" w:rsidRDefault="001F509E" w:rsidP="00FE56AE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</w:p>
    <w:bookmarkEnd w:id="0"/>
    <w:p w14:paraId="15754D41" w14:textId="5D42BD70" w:rsidR="473BC99C" w:rsidRPr="0057399F" w:rsidRDefault="473BC99C" w:rsidP="473BC99C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</w:p>
    <w:sectPr w:rsidR="473BC99C" w:rsidRPr="0057399F" w:rsidSect="00225EF9"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7A7CB" w14:textId="77777777" w:rsidR="00C34620" w:rsidRDefault="00C34620" w:rsidP="006F2B41">
      <w:r>
        <w:separator/>
      </w:r>
    </w:p>
  </w:endnote>
  <w:endnote w:type="continuationSeparator" w:id="0">
    <w:p w14:paraId="440755B7" w14:textId="77777777" w:rsidR="00C34620" w:rsidRDefault="00C34620" w:rsidP="006F2B41">
      <w:r>
        <w:continuationSeparator/>
      </w:r>
    </w:p>
  </w:endnote>
  <w:endnote w:type="continuationNotice" w:id="1">
    <w:p w14:paraId="32258083" w14:textId="77777777" w:rsidR="00C34620" w:rsidRDefault="00C346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2447436"/>
      <w:docPartObj>
        <w:docPartGallery w:val="Page Numbers (Bottom of Page)"/>
        <w:docPartUnique/>
      </w:docPartObj>
    </w:sdtPr>
    <w:sdtEndPr/>
    <w:sdtContent>
      <w:p w14:paraId="19B46349" w14:textId="6E7FEAC9" w:rsidR="003A77EC" w:rsidRDefault="003A77E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5EF9" w:rsidRPr="00225EF9">
          <w:rPr>
            <w:noProof/>
            <w:lang w:val="it-IT"/>
          </w:rPr>
          <w:t>2</w:t>
        </w:r>
        <w:r>
          <w:fldChar w:fldCharType="end"/>
        </w:r>
      </w:p>
    </w:sdtContent>
  </w:sdt>
  <w:p w14:paraId="7D3CF4A0" w14:textId="77777777" w:rsidR="003A77EC" w:rsidRDefault="003A77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CFAB09" w14:textId="77777777" w:rsidR="00C34620" w:rsidRDefault="00C34620" w:rsidP="006F2B41">
      <w:r>
        <w:separator/>
      </w:r>
    </w:p>
  </w:footnote>
  <w:footnote w:type="continuationSeparator" w:id="0">
    <w:p w14:paraId="3FE8F65D" w14:textId="77777777" w:rsidR="00C34620" w:rsidRDefault="00C34620" w:rsidP="006F2B41">
      <w:r>
        <w:continuationSeparator/>
      </w:r>
    </w:p>
  </w:footnote>
  <w:footnote w:type="continuationNotice" w:id="1">
    <w:p w14:paraId="22B01D23" w14:textId="77777777" w:rsidR="00C34620" w:rsidRDefault="00C34620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5nY+M3f4zzoqE" int2:id="fSl98NPA">
      <int2:state int2:value="Rejected" int2:type="AugLoop_Text_Critique"/>
    </int2:textHash>
    <int2:textHash int2:hashCode="9HM/8lgsDnXorL" int2:id="RdD5Gu5s">
      <int2:state int2:value="Rejected" int2:type="AugLoop_Text_Critique"/>
    </int2:textHash>
    <int2:textHash int2:hashCode="klgD5Z78RjdLMc" int2:id="uOxT70cN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D0D3C"/>
    <w:multiLevelType w:val="hybridMultilevel"/>
    <w:tmpl w:val="EC065704"/>
    <w:lvl w:ilvl="0" w:tplc="D36E98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82899"/>
    <w:multiLevelType w:val="multilevel"/>
    <w:tmpl w:val="7856E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1D5600"/>
    <w:multiLevelType w:val="multilevel"/>
    <w:tmpl w:val="30E2D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B50B93"/>
    <w:multiLevelType w:val="multilevel"/>
    <w:tmpl w:val="88F48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871027"/>
    <w:multiLevelType w:val="hybridMultilevel"/>
    <w:tmpl w:val="B8BC911C"/>
    <w:lvl w:ilvl="0" w:tplc="5BEC0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9272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84C9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54A3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603E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6C2B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D8D3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5411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D027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9625B2"/>
    <w:multiLevelType w:val="multilevel"/>
    <w:tmpl w:val="B1DAA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97748A"/>
    <w:multiLevelType w:val="hybridMultilevel"/>
    <w:tmpl w:val="F514C966"/>
    <w:lvl w:ilvl="0" w:tplc="8BE09B08">
      <w:start w:val="1"/>
      <w:numFmt w:val="decimal"/>
      <w:lvlText w:val="%13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079320D"/>
    <w:multiLevelType w:val="hybridMultilevel"/>
    <w:tmpl w:val="085AAA5E"/>
    <w:lvl w:ilvl="0" w:tplc="AD065310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BD2D24"/>
    <w:multiLevelType w:val="multilevel"/>
    <w:tmpl w:val="EDE28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6B219A"/>
    <w:multiLevelType w:val="multilevel"/>
    <w:tmpl w:val="86724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8F7568"/>
    <w:multiLevelType w:val="multilevel"/>
    <w:tmpl w:val="EEE68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B6B6320"/>
    <w:multiLevelType w:val="multilevel"/>
    <w:tmpl w:val="40A21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1360EEB"/>
    <w:multiLevelType w:val="multilevel"/>
    <w:tmpl w:val="19B0D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E34849"/>
    <w:multiLevelType w:val="hybridMultilevel"/>
    <w:tmpl w:val="0310C114"/>
    <w:lvl w:ilvl="0" w:tplc="D36E98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EB6637"/>
    <w:multiLevelType w:val="hybridMultilevel"/>
    <w:tmpl w:val="4FBA1588"/>
    <w:lvl w:ilvl="0" w:tplc="39F0151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425784"/>
    <w:multiLevelType w:val="multilevel"/>
    <w:tmpl w:val="4F0E2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1C68D6"/>
    <w:multiLevelType w:val="hybridMultilevel"/>
    <w:tmpl w:val="399C8132"/>
    <w:lvl w:ilvl="0" w:tplc="39F0151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7D36EC"/>
    <w:multiLevelType w:val="hybridMultilevel"/>
    <w:tmpl w:val="7CF4FAFC"/>
    <w:lvl w:ilvl="0" w:tplc="39F0151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C47611"/>
    <w:multiLevelType w:val="multilevel"/>
    <w:tmpl w:val="77FA1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16"/>
  </w:num>
  <w:num w:numId="4">
    <w:abstractNumId w:val="13"/>
  </w:num>
  <w:num w:numId="5">
    <w:abstractNumId w:val="0"/>
  </w:num>
  <w:num w:numId="6">
    <w:abstractNumId w:val="14"/>
  </w:num>
  <w:num w:numId="7">
    <w:abstractNumId w:val="17"/>
  </w:num>
  <w:num w:numId="8">
    <w:abstractNumId w:val="7"/>
  </w:num>
  <w:num w:numId="9">
    <w:abstractNumId w:val="12"/>
  </w:num>
  <w:num w:numId="10">
    <w:abstractNumId w:val="5"/>
  </w:num>
  <w:num w:numId="11">
    <w:abstractNumId w:val="2"/>
  </w:num>
  <w:num w:numId="12">
    <w:abstractNumId w:val="8"/>
  </w:num>
  <w:num w:numId="13">
    <w:abstractNumId w:val="10"/>
  </w:num>
  <w:num w:numId="14">
    <w:abstractNumId w:val="11"/>
  </w:num>
  <w:num w:numId="15">
    <w:abstractNumId w:val="9"/>
  </w:num>
  <w:num w:numId="16">
    <w:abstractNumId w:val="3"/>
  </w:num>
  <w:num w:numId="17">
    <w:abstractNumId w:val="15"/>
  </w:num>
  <w:num w:numId="18">
    <w:abstractNumId w:val="1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MbIwNDQ0NTcxNDdT0lEKTi0uzszPAykwrwUANQvy+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e05w02wpzx5ueap2f5wwzgtsvpsr0ewdr2&quot;&gt;My EndNote Library Tirze e hear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6&lt;/item&gt;&lt;item&gt;38&lt;/item&gt;&lt;item&gt;39&lt;/item&gt;&lt;item&gt;41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6&lt;/item&gt;&lt;item&gt;57&lt;/item&gt;&lt;/record-ids&gt;&lt;/item&gt;&lt;/Libraries&gt;"/>
  </w:docVars>
  <w:rsids>
    <w:rsidRoot w:val="00FE0462"/>
    <w:rsid w:val="00001176"/>
    <w:rsid w:val="00004B6D"/>
    <w:rsid w:val="0000524B"/>
    <w:rsid w:val="00005BDD"/>
    <w:rsid w:val="00006096"/>
    <w:rsid w:val="00006A56"/>
    <w:rsid w:val="000072D4"/>
    <w:rsid w:val="00007B01"/>
    <w:rsid w:val="00007C3E"/>
    <w:rsid w:val="00007E80"/>
    <w:rsid w:val="000102BE"/>
    <w:rsid w:val="00011A22"/>
    <w:rsid w:val="00011A58"/>
    <w:rsid w:val="000124D1"/>
    <w:rsid w:val="000124FE"/>
    <w:rsid w:val="000137ED"/>
    <w:rsid w:val="00014BE5"/>
    <w:rsid w:val="00014DBD"/>
    <w:rsid w:val="0001727B"/>
    <w:rsid w:val="000177B6"/>
    <w:rsid w:val="000201C1"/>
    <w:rsid w:val="00020A5A"/>
    <w:rsid w:val="0002166B"/>
    <w:rsid w:val="00021A68"/>
    <w:rsid w:val="00022665"/>
    <w:rsid w:val="00023C4E"/>
    <w:rsid w:val="00024997"/>
    <w:rsid w:val="000328E5"/>
    <w:rsid w:val="0003305C"/>
    <w:rsid w:val="00033257"/>
    <w:rsid w:val="00033CB1"/>
    <w:rsid w:val="00034053"/>
    <w:rsid w:val="00035155"/>
    <w:rsid w:val="000356D6"/>
    <w:rsid w:val="00035A0A"/>
    <w:rsid w:val="0003685C"/>
    <w:rsid w:val="000375DF"/>
    <w:rsid w:val="000376A4"/>
    <w:rsid w:val="00040BAD"/>
    <w:rsid w:val="00041936"/>
    <w:rsid w:val="00043122"/>
    <w:rsid w:val="0004318E"/>
    <w:rsid w:val="00044E87"/>
    <w:rsid w:val="00044E94"/>
    <w:rsid w:val="00045606"/>
    <w:rsid w:val="0004752C"/>
    <w:rsid w:val="00047B56"/>
    <w:rsid w:val="00051F43"/>
    <w:rsid w:val="00052110"/>
    <w:rsid w:val="0005223E"/>
    <w:rsid w:val="00053E58"/>
    <w:rsid w:val="00054B26"/>
    <w:rsid w:val="00055B7E"/>
    <w:rsid w:val="00055EED"/>
    <w:rsid w:val="000573B8"/>
    <w:rsid w:val="00060047"/>
    <w:rsid w:val="00060E5D"/>
    <w:rsid w:val="000617C0"/>
    <w:rsid w:val="000637A0"/>
    <w:rsid w:val="00063BD9"/>
    <w:rsid w:val="00064CE2"/>
    <w:rsid w:val="00065A05"/>
    <w:rsid w:val="00066D0D"/>
    <w:rsid w:val="0007186C"/>
    <w:rsid w:val="000724B8"/>
    <w:rsid w:val="00072A92"/>
    <w:rsid w:val="0007377F"/>
    <w:rsid w:val="00074DF9"/>
    <w:rsid w:val="0007632B"/>
    <w:rsid w:val="0007685D"/>
    <w:rsid w:val="0007718C"/>
    <w:rsid w:val="00077885"/>
    <w:rsid w:val="000779EB"/>
    <w:rsid w:val="000803A3"/>
    <w:rsid w:val="00081B03"/>
    <w:rsid w:val="00084688"/>
    <w:rsid w:val="0008468F"/>
    <w:rsid w:val="00084C58"/>
    <w:rsid w:val="000859D6"/>
    <w:rsid w:val="00087A19"/>
    <w:rsid w:val="0008FB3B"/>
    <w:rsid w:val="000938B0"/>
    <w:rsid w:val="00094813"/>
    <w:rsid w:val="00095118"/>
    <w:rsid w:val="00095F02"/>
    <w:rsid w:val="00096125"/>
    <w:rsid w:val="0009617F"/>
    <w:rsid w:val="00097C68"/>
    <w:rsid w:val="000A0122"/>
    <w:rsid w:val="000A0444"/>
    <w:rsid w:val="000A50EF"/>
    <w:rsid w:val="000A5A9F"/>
    <w:rsid w:val="000A5EAC"/>
    <w:rsid w:val="000A7339"/>
    <w:rsid w:val="000A7FDE"/>
    <w:rsid w:val="000B0DFA"/>
    <w:rsid w:val="000B1267"/>
    <w:rsid w:val="000B15B4"/>
    <w:rsid w:val="000B1992"/>
    <w:rsid w:val="000B2EC7"/>
    <w:rsid w:val="000B4427"/>
    <w:rsid w:val="000B658D"/>
    <w:rsid w:val="000B6636"/>
    <w:rsid w:val="000B70F8"/>
    <w:rsid w:val="000B71A0"/>
    <w:rsid w:val="000C102E"/>
    <w:rsid w:val="000C1A57"/>
    <w:rsid w:val="000C1B11"/>
    <w:rsid w:val="000C1FEB"/>
    <w:rsid w:val="000C23EE"/>
    <w:rsid w:val="000C2983"/>
    <w:rsid w:val="000C333C"/>
    <w:rsid w:val="000C4C19"/>
    <w:rsid w:val="000C5B31"/>
    <w:rsid w:val="000C645E"/>
    <w:rsid w:val="000C7133"/>
    <w:rsid w:val="000C7AA5"/>
    <w:rsid w:val="000C7D78"/>
    <w:rsid w:val="000D1558"/>
    <w:rsid w:val="000D1763"/>
    <w:rsid w:val="000D184C"/>
    <w:rsid w:val="000D348D"/>
    <w:rsid w:val="000D4BA2"/>
    <w:rsid w:val="000D4F71"/>
    <w:rsid w:val="000D5764"/>
    <w:rsid w:val="000D75DB"/>
    <w:rsid w:val="000E055E"/>
    <w:rsid w:val="000E0BE5"/>
    <w:rsid w:val="000E195E"/>
    <w:rsid w:val="000E2271"/>
    <w:rsid w:val="000E29A5"/>
    <w:rsid w:val="000E3668"/>
    <w:rsid w:val="000E3D39"/>
    <w:rsid w:val="000E4D9B"/>
    <w:rsid w:val="000F0620"/>
    <w:rsid w:val="000F13E7"/>
    <w:rsid w:val="000F1A98"/>
    <w:rsid w:val="000F3D48"/>
    <w:rsid w:val="000F3D5D"/>
    <w:rsid w:val="000F3E93"/>
    <w:rsid w:val="000F4556"/>
    <w:rsid w:val="000F4641"/>
    <w:rsid w:val="000F486E"/>
    <w:rsid w:val="000F556E"/>
    <w:rsid w:val="000F57F2"/>
    <w:rsid w:val="000F687E"/>
    <w:rsid w:val="000F7971"/>
    <w:rsid w:val="001003C8"/>
    <w:rsid w:val="001007BB"/>
    <w:rsid w:val="00101115"/>
    <w:rsid w:val="0010170F"/>
    <w:rsid w:val="00102FE1"/>
    <w:rsid w:val="0010348B"/>
    <w:rsid w:val="001037F0"/>
    <w:rsid w:val="00105EC0"/>
    <w:rsid w:val="00105FF7"/>
    <w:rsid w:val="00112D37"/>
    <w:rsid w:val="00113393"/>
    <w:rsid w:val="00114702"/>
    <w:rsid w:val="00114761"/>
    <w:rsid w:val="001148FD"/>
    <w:rsid w:val="00115116"/>
    <w:rsid w:val="00115244"/>
    <w:rsid w:val="001160C1"/>
    <w:rsid w:val="00116B80"/>
    <w:rsid w:val="00117D1C"/>
    <w:rsid w:val="00120E06"/>
    <w:rsid w:val="00122279"/>
    <w:rsid w:val="0012236D"/>
    <w:rsid w:val="00122B03"/>
    <w:rsid w:val="0012463A"/>
    <w:rsid w:val="001247A5"/>
    <w:rsid w:val="0012650E"/>
    <w:rsid w:val="00126F93"/>
    <w:rsid w:val="001277A6"/>
    <w:rsid w:val="0013149E"/>
    <w:rsid w:val="00133006"/>
    <w:rsid w:val="00135152"/>
    <w:rsid w:val="001351FD"/>
    <w:rsid w:val="00135374"/>
    <w:rsid w:val="00136A25"/>
    <w:rsid w:val="00136FF7"/>
    <w:rsid w:val="00137B83"/>
    <w:rsid w:val="00140364"/>
    <w:rsid w:val="001406A7"/>
    <w:rsid w:val="0014118B"/>
    <w:rsid w:val="0014243E"/>
    <w:rsid w:val="001426A1"/>
    <w:rsid w:val="00142E60"/>
    <w:rsid w:val="00143B05"/>
    <w:rsid w:val="00143F5B"/>
    <w:rsid w:val="00144167"/>
    <w:rsid w:val="001455FC"/>
    <w:rsid w:val="00146002"/>
    <w:rsid w:val="00147E03"/>
    <w:rsid w:val="001502F5"/>
    <w:rsid w:val="0015132D"/>
    <w:rsid w:val="00152390"/>
    <w:rsid w:val="00152547"/>
    <w:rsid w:val="0015353B"/>
    <w:rsid w:val="00153656"/>
    <w:rsid w:val="00154899"/>
    <w:rsid w:val="00157197"/>
    <w:rsid w:val="00160714"/>
    <w:rsid w:val="00160AEF"/>
    <w:rsid w:val="00160B98"/>
    <w:rsid w:val="001622CD"/>
    <w:rsid w:val="001633F4"/>
    <w:rsid w:val="00166242"/>
    <w:rsid w:val="0017041C"/>
    <w:rsid w:val="00170B4B"/>
    <w:rsid w:val="00170B54"/>
    <w:rsid w:val="00171905"/>
    <w:rsid w:val="00171BA4"/>
    <w:rsid w:val="00172287"/>
    <w:rsid w:val="00172EE6"/>
    <w:rsid w:val="00175EF8"/>
    <w:rsid w:val="00175F26"/>
    <w:rsid w:val="00182D81"/>
    <w:rsid w:val="00183904"/>
    <w:rsid w:val="001843E9"/>
    <w:rsid w:val="00185A01"/>
    <w:rsid w:val="00186113"/>
    <w:rsid w:val="0018689A"/>
    <w:rsid w:val="00187A53"/>
    <w:rsid w:val="001900FC"/>
    <w:rsid w:val="00191044"/>
    <w:rsid w:val="00191AE9"/>
    <w:rsid w:val="00191E63"/>
    <w:rsid w:val="001924C6"/>
    <w:rsid w:val="00192625"/>
    <w:rsid w:val="00193618"/>
    <w:rsid w:val="001942AC"/>
    <w:rsid w:val="00194792"/>
    <w:rsid w:val="0019549F"/>
    <w:rsid w:val="00197EAB"/>
    <w:rsid w:val="001A04AB"/>
    <w:rsid w:val="001A10D0"/>
    <w:rsid w:val="001A15A2"/>
    <w:rsid w:val="001A2F5E"/>
    <w:rsid w:val="001A3FF8"/>
    <w:rsid w:val="001A4D56"/>
    <w:rsid w:val="001A4DA3"/>
    <w:rsid w:val="001A6367"/>
    <w:rsid w:val="001A7F8D"/>
    <w:rsid w:val="001B21C6"/>
    <w:rsid w:val="001B2520"/>
    <w:rsid w:val="001B28D9"/>
    <w:rsid w:val="001B2AFF"/>
    <w:rsid w:val="001B34AE"/>
    <w:rsid w:val="001B3A5D"/>
    <w:rsid w:val="001B4522"/>
    <w:rsid w:val="001B70E3"/>
    <w:rsid w:val="001B7335"/>
    <w:rsid w:val="001B7676"/>
    <w:rsid w:val="001B7C93"/>
    <w:rsid w:val="001B7F3D"/>
    <w:rsid w:val="001C0286"/>
    <w:rsid w:val="001C09F2"/>
    <w:rsid w:val="001C0B9A"/>
    <w:rsid w:val="001C28D4"/>
    <w:rsid w:val="001C2C52"/>
    <w:rsid w:val="001C41F9"/>
    <w:rsid w:val="001C51F5"/>
    <w:rsid w:val="001C65BD"/>
    <w:rsid w:val="001C6A4F"/>
    <w:rsid w:val="001C730A"/>
    <w:rsid w:val="001C7990"/>
    <w:rsid w:val="001C7FE1"/>
    <w:rsid w:val="001D0023"/>
    <w:rsid w:val="001D010E"/>
    <w:rsid w:val="001D04F7"/>
    <w:rsid w:val="001D07AC"/>
    <w:rsid w:val="001D07E4"/>
    <w:rsid w:val="001D0BAE"/>
    <w:rsid w:val="001D1755"/>
    <w:rsid w:val="001D1A4D"/>
    <w:rsid w:val="001D3EF9"/>
    <w:rsid w:val="001D51B2"/>
    <w:rsid w:val="001D52C3"/>
    <w:rsid w:val="001D6DC8"/>
    <w:rsid w:val="001E08A1"/>
    <w:rsid w:val="001E1F75"/>
    <w:rsid w:val="001E37AB"/>
    <w:rsid w:val="001E52BC"/>
    <w:rsid w:val="001E6917"/>
    <w:rsid w:val="001F010C"/>
    <w:rsid w:val="001F063B"/>
    <w:rsid w:val="001F15CA"/>
    <w:rsid w:val="001F1DD1"/>
    <w:rsid w:val="001F309E"/>
    <w:rsid w:val="001F3DE8"/>
    <w:rsid w:val="001F509E"/>
    <w:rsid w:val="001F5404"/>
    <w:rsid w:val="001F69D6"/>
    <w:rsid w:val="001F6CCF"/>
    <w:rsid w:val="001F7485"/>
    <w:rsid w:val="0020041D"/>
    <w:rsid w:val="00200B86"/>
    <w:rsid w:val="002012C0"/>
    <w:rsid w:val="00202AE1"/>
    <w:rsid w:val="00202B6B"/>
    <w:rsid w:val="002031A7"/>
    <w:rsid w:val="00204BBB"/>
    <w:rsid w:val="00204C8F"/>
    <w:rsid w:val="002059BC"/>
    <w:rsid w:val="00205A6E"/>
    <w:rsid w:val="002108B9"/>
    <w:rsid w:val="00210BF7"/>
    <w:rsid w:val="00217F4A"/>
    <w:rsid w:val="00220ECE"/>
    <w:rsid w:val="00221232"/>
    <w:rsid w:val="00225EF9"/>
    <w:rsid w:val="0022612F"/>
    <w:rsid w:val="002273EB"/>
    <w:rsid w:val="002306E2"/>
    <w:rsid w:val="00231A54"/>
    <w:rsid w:val="00231F37"/>
    <w:rsid w:val="00233223"/>
    <w:rsid w:val="0023386B"/>
    <w:rsid w:val="00233BE1"/>
    <w:rsid w:val="00233E26"/>
    <w:rsid w:val="00240AB6"/>
    <w:rsid w:val="00240D12"/>
    <w:rsid w:val="00242CB8"/>
    <w:rsid w:val="0024333F"/>
    <w:rsid w:val="002438B7"/>
    <w:rsid w:val="00244C81"/>
    <w:rsid w:val="00245D3D"/>
    <w:rsid w:val="002466BD"/>
    <w:rsid w:val="00246700"/>
    <w:rsid w:val="00246EDA"/>
    <w:rsid w:val="00247D5C"/>
    <w:rsid w:val="00250124"/>
    <w:rsid w:val="00251125"/>
    <w:rsid w:val="00251FFC"/>
    <w:rsid w:val="00252744"/>
    <w:rsid w:val="00254B73"/>
    <w:rsid w:val="00255562"/>
    <w:rsid w:val="00255A35"/>
    <w:rsid w:val="00255D75"/>
    <w:rsid w:val="002562AF"/>
    <w:rsid w:val="00260BDC"/>
    <w:rsid w:val="00261A7F"/>
    <w:rsid w:val="002633E8"/>
    <w:rsid w:val="00263E84"/>
    <w:rsid w:val="002654F1"/>
    <w:rsid w:val="00265AB2"/>
    <w:rsid w:val="00266CDA"/>
    <w:rsid w:val="0027099A"/>
    <w:rsid w:val="002714B9"/>
    <w:rsid w:val="00271598"/>
    <w:rsid w:val="00271D1C"/>
    <w:rsid w:val="0027231C"/>
    <w:rsid w:val="00273869"/>
    <w:rsid w:val="00273B8B"/>
    <w:rsid w:val="002741E3"/>
    <w:rsid w:val="00276934"/>
    <w:rsid w:val="00276F0A"/>
    <w:rsid w:val="002770C7"/>
    <w:rsid w:val="00277380"/>
    <w:rsid w:val="00277937"/>
    <w:rsid w:val="0028086C"/>
    <w:rsid w:val="002823F8"/>
    <w:rsid w:val="002829CF"/>
    <w:rsid w:val="00282E22"/>
    <w:rsid w:val="002832C1"/>
    <w:rsid w:val="00283690"/>
    <w:rsid w:val="00284643"/>
    <w:rsid w:val="00285A68"/>
    <w:rsid w:val="00286BDE"/>
    <w:rsid w:val="00287309"/>
    <w:rsid w:val="00287863"/>
    <w:rsid w:val="00290035"/>
    <w:rsid w:val="002941E8"/>
    <w:rsid w:val="00295273"/>
    <w:rsid w:val="002954EE"/>
    <w:rsid w:val="0029777F"/>
    <w:rsid w:val="0029F322"/>
    <w:rsid w:val="002A1B13"/>
    <w:rsid w:val="002A1F79"/>
    <w:rsid w:val="002A333F"/>
    <w:rsid w:val="002A34BC"/>
    <w:rsid w:val="002A37BF"/>
    <w:rsid w:val="002A3ACC"/>
    <w:rsid w:val="002A4F59"/>
    <w:rsid w:val="002A63CE"/>
    <w:rsid w:val="002A6617"/>
    <w:rsid w:val="002A6750"/>
    <w:rsid w:val="002A6D45"/>
    <w:rsid w:val="002B018B"/>
    <w:rsid w:val="002B0318"/>
    <w:rsid w:val="002B0497"/>
    <w:rsid w:val="002B0A21"/>
    <w:rsid w:val="002B1482"/>
    <w:rsid w:val="002B16D8"/>
    <w:rsid w:val="002B1ACC"/>
    <w:rsid w:val="002B2BF1"/>
    <w:rsid w:val="002B2DAB"/>
    <w:rsid w:val="002B2E7D"/>
    <w:rsid w:val="002B446E"/>
    <w:rsid w:val="002B5251"/>
    <w:rsid w:val="002B598A"/>
    <w:rsid w:val="002B64BA"/>
    <w:rsid w:val="002C1A04"/>
    <w:rsid w:val="002C2375"/>
    <w:rsid w:val="002C2F23"/>
    <w:rsid w:val="002C3C6E"/>
    <w:rsid w:val="002C681B"/>
    <w:rsid w:val="002C71A7"/>
    <w:rsid w:val="002D07AB"/>
    <w:rsid w:val="002D0D16"/>
    <w:rsid w:val="002D10CA"/>
    <w:rsid w:val="002D1160"/>
    <w:rsid w:val="002D1194"/>
    <w:rsid w:val="002D1CA4"/>
    <w:rsid w:val="002D48F9"/>
    <w:rsid w:val="002D6D54"/>
    <w:rsid w:val="002D70F9"/>
    <w:rsid w:val="002E0F81"/>
    <w:rsid w:val="002E46C0"/>
    <w:rsid w:val="002E48F1"/>
    <w:rsid w:val="002E5450"/>
    <w:rsid w:val="002F11D5"/>
    <w:rsid w:val="002F24D4"/>
    <w:rsid w:val="002F2951"/>
    <w:rsid w:val="002F3178"/>
    <w:rsid w:val="002F3D9C"/>
    <w:rsid w:val="002F3DA7"/>
    <w:rsid w:val="002F47E5"/>
    <w:rsid w:val="002F577F"/>
    <w:rsid w:val="002F5B19"/>
    <w:rsid w:val="002F5B2E"/>
    <w:rsid w:val="002F5D2D"/>
    <w:rsid w:val="002F6A96"/>
    <w:rsid w:val="003004DE"/>
    <w:rsid w:val="00300DE5"/>
    <w:rsid w:val="00301431"/>
    <w:rsid w:val="00301F65"/>
    <w:rsid w:val="00302316"/>
    <w:rsid w:val="003023CD"/>
    <w:rsid w:val="0030389E"/>
    <w:rsid w:val="00305682"/>
    <w:rsid w:val="00305773"/>
    <w:rsid w:val="0030663C"/>
    <w:rsid w:val="00307BB8"/>
    <w:rsid w:val="0031032A"/>
    <w:rsid w:val="00310731"/>
    <w:rsid w:val="00311FE9"/>
    <w:rsid w:val="00313A87"/>
    <w:rsid w:val="00314C11"/>
    <w:rsid w:val="00314C4C"/>
    <w:rsid w:val="00315367"/>
    <w:rsid w:val="00315CB0"/>
    <w:rsid w:val="00316160"/>
    <w:rsid w:val="003162EA"/>
    <w:rsid w:val="00317FF1"/>
    <w:rsid w:val="0032032B"/>
    <w:rsid w:val="00320579"/>
    <w:rsid w:val="00323477"/>
    <w:rsid w:val="0032674E"/>
    <w:rsid w:val="003301C7"/>
    <w:rsid w:val="00330372"/>
    <w:rsid w:val="00332804"/>
    <w:rsid w:val="003331AD"/>
    <w:rsid w:val="00333335"/>
    <w:rsid w:val="00333EEA"/>
    <w:rsid w:val="003358BC"/>
    <w:rsid w:val="00335C36"/>
    <w:rsid w:val="00336BC1"/>
    <w:rsid w:val="00337A43"/>
    <w:rsid w:val="0034144A"/>
    <w:rsid w:val="00341F3F"/>
    <w:rsid w:val="0034286C"/>
    <w:rsid w:val="00342C04"/>
    <w:rsid w:val="003450C4"/>
    <w:rsid w:val="003463F9"/>
    <w:rsid w:val="003475C2"/>
    <w:rsid w:val="00347AAF"/>
    <w:rsid w:val="00352143"/>
    <w:rsid w:val="00352394"/>
    <w:rsid w:val="00352656"/>
    <w:rsid w:val="00352895"/>
    <w:rsid w:val="00352DEF"/>
    <w:rsid w:val="00353E48"/>
    <w:rsid w:val="00354B40"/>
    <w:rsid w:val="00355CC0"/>
    <w:rsid w:val="00356AD8"/>
    <w:rsid w:val="00357498"/>
    <w:rsid w:val="0035762C"/>
    <w:rsid w:val="00357791"/>
    <w:rsid w:val="003618F4"/>
    <w:rsid w:val="00361CBA"/>
    <w:rsid w:val="00362176"/>
    <w:rsid w:val="00362184"/>
    <w:rsid w:val="003626AA"/>
    <w:rsid w:val="00362DA3"/>
    <w:rsid w:val="0036384D"/>
    <w:rsid w:val="00363AB7"/>
    <w:rsid w:val="00364F43"/>
    <w:rsid w:val="00365F39"/>
    <w:rsid w:val="00366B04"/>
    <w:rsid w:val="00367FB4"/>
    <w:rsid w:val="0037021D"/>
    <w:rsid w:val="00370DA1"/>
    <w:rsid w:val="0037140E"/>
    <w:rsid w:val="003714E4"/>
    <w:rsid w:val="003715F3"/>
    <w:rsid w:val="00375CE5"/>
    <w:rsid w:val="00376FFC"/>
    <w:rsid w:val="0038080D"/>
    <w:rsid w:val="00381C46"/>
    <w:rsid w:val="003837F9"/>
    <w:rsid w:val="00384FF4"/>
    <w:rsid w:val="003917D4"/>
    <w:rsid w:val="00393132"/>
    <w:rsid w:val="00393170"/>
    <w:rsid w:val="00393765"/>
    <w:rsid w:val="00393BA7"/>
    <w:rsid w:val="00395A76"/>
    <w:rsid w:val="0039614C"/>
    <w:rsid w:val="00396993"/>
    <w:rsid w:val="00396F8F"/>
    <w:rsid w:val="0039758F"/>
    <w:rsid w:val="003A1AA4"/>
    <w:rsid w:val="003A36F9"/>
    <w:rsid w:val="003A3738"/>
    <w:rsid w:val="003A417D"/>
    <w:rsid w:val="003A4E77"/>
    <w:rsid w:val="003A573D"/>
    <w:rsid w:val="003A6688"/>
    <w:rsid w:val="003A68F4"/>
    <w:rsid w:val="003A7641"/>
    <w:rsid w:val="003A77EC"/>
    <w:rsid w:val="003A7F92"/>
    <w:rsid w:val="003B04D0"/>
    <w:rsid w:val="003B1712"/>
    <w:rsid w:val="003B2109"/>
    <w:rsid w:val="003B21B1"/>
    <w:rsid w:val="003B3F07"/>
    <w:rsid w:val="003B4610"/>
    <w:rsid w:val="003B4707"/>
    <w:rsid w:val="003B75AC"/>
    <w:rsid w:val="003B7EE3"/>
    <w:rsid w:val="003C0969"/>
    <w:rsid w:val="003C0D97"/>
    <w:rsid w:val="003C0DFA"/>
    <w:rsid w:val="003C1A6F"/>
    <w:rsid w:val="003C2D2C"/>
    <w:rsid w:val="003C2DB7"/>
    <w:rsid w:val="003C3BFF"/>
    <w:rsid w:val="003D0DEE"/>
    <w:rsid w:val="003D0E0F"/>
    <w:rsid w:val="003D4006"/>
    <w:rsid w:val="003D5681"/>
    <w:rsid w:val="003D5736"/>
    <w:rsid w:val="003D5996"/>
    <w:rsid w:val="003D5A28"/>
    <w:rsid w:val="003D719E"/>
    <w:rsid w:val="003D776A"/>
    <w:rsid w:val="003E1398"/>
    <w:rsid w:val="003E1744"/>
    <w:rsid w:val="003E5DB1"/>
    <w:rsid w:val="003E6151"/>
    <w:rsid w:val="003E7052"/>
    <w:rsid w:val="003E7603"/>
    <w:rsid w:val="003E7F2C"/>
    <w:rsid w:val="003F0E11"/>
    <w:rsid w:val="003F1E2F"/>
    <w:rsid w:val="003F1F8A"/>
    <w:rsid w:val="003F2809"/>
    <w:rsid w:val="003F3D60"/>
    <w:rsid w:val="003F5DF8"/>
    <w:rsid w:val="00401969"/>
    <w:rsid w:val="00401C3E"/>
    <w:rsid w:val="0040295A"/>
    <w:rsid w:val="00404A67"/>
    <w:rsid w:val="004059C9"/>
    <w:rsid w:val="00406763"/>
    <w:rsid w:val="00406794"/>
    <w:rsid w:val="00407410"/>
    <w:rsid w:val="00407636"/>
    <w:rsid w:val="0041024F"/>
    <w:rsid w:val="00410BE1"/>
    <w:rsid w:val="0041126F"/>
    <w:rsid w:val="00411E21"/>
    <w:rsid w:val="00411F5E"/>
    <w:rsid w:val="004138A5"/>
    <w:rsid w:val="00415314"/>
    <w:rsid w:val="00416F47"/>
    <w:rsid w:val="004203DD"/>
    <w:rsid w:val="004214F4"/>
    <w:rsid w:val="004238EB"/>
    <w:rsid w:val="0042739F"/>
    <w:rsid w:val="004279EA"/>
    <w:rsid w:val="00427FA1"/>
    <w:rsid w:val="0043075B"/>
    <w:rsid w:val="00431A15"/>
    <w:rsid w:val="00432CAE"/>
    <w:rsid w:val="00433730"/>
    <w:rsid w:val="00434205"/>
    <w:rsid w:val="0043442F"/>
    <w:rsid w:val="00436337"/>
    <w:rsid w:val="00436B5C"/>
    <w:rsid w:val="004373D1"/>
    <w:rsid w:val="004415AD"/>
    <w:rsid w:val="00441C4A"/>
    <w:rsid w:val="00441D7D"/>
    <w:rsid w:val="00443B63"/>
    <w:rsid w:val="0044510F"/>
    <w:rsid w:val="0044520B"/>
    <w:rsid w:val="004456BC"/>
    <w:rsid w:val="00445D51"/>
    <w:rsid w:val="00446AF7"/>
    <w:rsid w:val="00450378"/>
    <w:rsid w:val="004517AC"/>
    <w:rsid w:val="0045279E"/>
    <w:rsid w:val="004554A9"/>
    <w:rsid w:val="00455BE3"/>
    <w:rsid w:val="00455DF1"/>
    <w:rsid w:val="0045660B"/>
    <w:rsid w:val="004569F9"/>
    <w:rsid w:val="00457A30"/>
    <w:rsid w:val="00460986"/>
    <w:rsid w:val="0046190A"/>
    <w:rsid w:val="00461C6F"/>
    <w:rsid w:val="00462703"/>
    <w:rsid w:val="00463705"/>
    <w:rsid w:val="00464008"/>
    <w:rsid w:val="0046652F"/>
    <w:rsid w:val="00471D0B"/>
    <w:rsid w:val="00472441"/>
    <w:rsid w:val="00473CA2"/>
    <w:rsid w:val="00475357"/>
    <w:rsid w:val="004771F5"/>
    <w:rsid w:val="00477468"/>
    <w:rsid w:val="0048186A"/>
    <w:rsid w:val="00481C72"/>
    <w:rsid w:val="0048289B"/>
    <w:rsid w:val="004832A4"/>
    <w:rsid w:val="004837BF"/>
    <w:rsid w:val="0048455D"/>
    <w:rsid w:val="00484D59"/>
    <w:rsid w:val="00485B2A"/>
    <w:rsid w:val="00486BCF"/>
    <w:rsid w:val="00487A0A"/>
    <w:rsid w:val="00487C93"/>
    <w:rsid w:val="004912C8"/>
    <w:rsid w:val="0049464E"/>
    <w:rsid w:val="00497BA2"/>
    <w:rsid w:val="004A0A76"/>
    <w:rsid w:val="004A1BCD"/>
    <w:rsid w:val="004A2F11"/>
    <w:rsid w:val="004A3503"/>
    <w:rsid w:val="004A3EA7"/>
    <w:rsid w:val="004A4C1A"/>
    <w:rsid w:val="004A5BDA"/>
    <w:rsid w:val="004A6B5F"/>
    <w:rsid w:val="004A6FC0"/>
    <w:rsid w:val="004A733B"/>
    <w:rsid w:val="004A7364"/>
    <w:rsid w:val="004A7FF0"/>
    <w:rsid w:val="004B0282"/>
    <w:rsid w:val="004B1B02"/>
    <w:rsid w:val="004B1D53"/>
    <w:rsid w:val="004B2560"/>
    <w:rsid w:val="004B3F00"/>
    <w:rsid w:val="004B4007"/>
    <w:rsid w:val="004B48C4"/>
    <w:rsid w:val="004B57A6"/>
    <w:rsid w:val="004B5BA3"/>
    <w:rsid w:val="004B76A4"/>
    <w:rsid w:val="004B792F"/>
    <w:rsid w:val="004C1175"/>
    <w:rsid w:val="004C222C"/>
    <w:rsid w:val="004C24F2"/>
    <w:rsid w:val="004C296F"/>
    <w:rsid w:val="004C2F5E"/>
    <w:rsid w:val="004C4373"/>
    <w:rsid w:val="004C4B74"/>
    <w:rsid w:val="004C4BBA"/>
    <w:rsid w:val="004C5A6B"/>
    <w:rsid w:val="004C7E40"/>
    <w:rsid w:val="004D0D76"/>
    <w:rsid w:val="004D13FE"/>
    <w:rsid w:val="004D152C"/>
    <w:rsid w:val="004D36A4"/>
    <w:rsid w:val="004D4A66"/>
    <w:rsid w:val="004D55BD"/>
    <w:rsid w:val="004D5FA8"/>
    <w:rsid w:val="004D63B3"/>
    <w:rsid w:val="004D66F4"/>
    <w:rsid w:val="004D6AC4"/>
    <w:rsid w:val="004E33FE"/>
    <w:rsid w:val="004E5449"/>
    <w:rsid w:val="004E6D04"/>
    <w:rsid w:val="004E7519"/>
    <w:rsid w:val="004F08C2"/>
    <w:rsid w:val="004F1055"/>
    <w:rsid w:val="004F1286"/>
    <w:rsid w:val="004F4638"/>
    <w:rsid w:val="004F48D0"/>
    <w:rsid w:val="004F4BDE"/>
    <w:rsid w:val="004F5181"/>
    <w:rsid w:val="004F54D2"/>
    <w:rsid w:val="004F6EA8"/>
    <w:rsid w:val="00500B08"/>
    <w:rsid w:val="00501232"/>
    <w:rsid w:val="005012C7"/>
    <w:rsid w:val="00502E47"/>
    <w:rsid w:val="00503333"/>
    <w:rsid w:val="005035A1"/>
    <w:rsid w:val="00503825"/>
    <w:rsid w:val="00504076"/>
    <w:rsid w:val="005042C5"/>
    <w:rsid w:val="00505409"/>
    <w:rsid w:val="0050623B"/>
    <w:rsid w:val="005118FA"/>
    <w:rsid w:val="00512408"/>
    <w:rsid w:val="00513535"/>
    <w:rsid w:val="00513580"/>
    <w:rsid w:val="00513C44"/>
    <w:rsid w:val="00514D43"/>
    <w:rsid w:val="00514E6C"/>
    <w:rsid w:val="005171C2"/>
    <w:rsid w:val="005200C2"/>
    <w:rsid w:val="005204C2"/>
    <w:rsid w:val="00520E4F"/>
    <w:rsid w:val="00522149"/>
    <w:rsid w:val="00523337"/>
    <w:rsid w:val="00523777"/>
    <w:rsid w:val="0052405F"/>
    <w:rsid w:val="005245F5"/>
    <w:rsid w:val="0052488F"/>
    <w:rsid w:val="00525991"/>
    <w:rsid w:val="00526A6D"/>
    <w:rsid w:val="00526F57"/>
    <w:rsid w:val="0052723D"/>
    <w:rsid w:val="00530E8D"/>
    <w:rsid w:val="00532322"/>
    <w:rsid w:val="00532C45"/>
    <w:rsid w:val="00533DFE"/>
    <w:rsid w:val="00534C14"/>
    <w:rsid w:val="005359D1"/>
    <w:rsid w:val="00535AE4"/>
    <w:rsid w:val="00540F67"/>
    <w:rsid w:val="00541599"/>
    <w:rsid w:val="00541A69"/>
    <w:rsid w:val="0054236C"/>
    <w:rsid w:val="00543981"/>
    <w:rsid w:val="0054447B"/>
    <w:rsid w:val="00545FC0"/>
    <w:rsid w:val="0055260B"/>
    <w:rsid w:val="00552EA3"/>
    <w:rsid w:val="00553267"/>
    <w:rsid w:val="0055339C"/>
    <w:rsid w:val="00554515"/>
    <w:rsid w:val="00554F94"/>
    <w:rsid w:val="00555703"/>
    <w:rsid w:val="005564E7"/>
    <w:rsid w:val="005565C2"/>
    <w:rsid w:val="00557162"/>
    <w:rsid w:val="00561C7E"/>
    <w:rsid w:val="005620C6"/>
    <w:rsid w:val="00562108"/>
    <w:rsid w:val="00562ED7"/>
    <w:rsid w:val="005635C1"/>
    <w:rsid w:val="00565701"/>
    <w:rsid w:val="00565F72"/>
    <w:rsid w:val="00566417"/>
    <w:rsid w:val="005674C2"/>
    <w:rsid w:val="00567F82"/>
    <w:rsid w:val="00570467"/>
    <w:rsid w:val="00570709"/>
    <w:rsid w:val="0057088D"/>
    <w:rsid w:val="005708AF"/>
    <w:rsid w:val="00571731"/>
    <w:rsid w:val="00571AAC"/>
    <w:rsid w:val="00571DAD"/>
    <w:rsid w:val="005721FE"/>
    <w:rsid w:val="005727AA"/>
    <w:rsid w:val="00572851"/>
    <w:rsid w:val="00572E9C"/>
    <w:rsid w:val="0057305C"/>
    <w:rsid w:val="0057399F"/>
    <w:rsid w:val="005747DC"/>
    <w:rsid w:val="00574E12"/>
    <w:rsid w:val="005756A9"/>
    <w:rsid w:val="00575EFE"/>
    <w:rsid w:val="0058165B"/>
    <w:rsid w:val="00581786"/>
    <w:rsid w:val="0058323E"/>
    <w:rsid w:val="005843A2"/>
    <w:rsid w:val="005848C7"/>
    <w:rsid w:val="00585DBD"/>
    <w:rsid w:val="00586C2C"/>
    <w:rsid w:val="00587304"/>
    <w:rsid w:val="005879A5"/>
    <w:rsid w:val="00590375"/>
    <w:rsid w:val="00590432"/>
    <w:rsid w:val="00591D56"/>
    <w:rsid w:val="00591DC2"/>
    <w:rsid w:val="00591E88"/>
    <w:rsid w:val="00593156"/>
    <w:rsid w:val="0059422D"/>
    <w:rsid w:val="00594736"/>
    <w:rsid w:val="00596B68"/>
    <w:rsid w:val="005A00B8"/>
    <w:rsid w:val="005A10E6"/>
    <w:rsid w:val="005A2D60"/>
    <w:rsid w:val="005A2D7D"/>
    <w:rsid w:val="005A36FE"/>
    <w:rsid w:val="005A3DC3"/>
    <w:rsid w:val="005A67FF"/>
    <w:rsid w:val="005A6AD8"/>
    <w:rsid w:val="005A7557"/>
    <w:rsid w:val="005A75D1"/>
    <w:rsid w:val="005A7B9E"/>
    <w:rsid w:val="005B110A"/>
    <w:rsid w:val="005B1C19"/>
    <w:rsid w:val="005B1C4B"/>
    <w:rsid w:val="005B24AF"/>
    <w:rsid w:val="005B2D0E"/>
    <w:rsid w:val="005B355C"/>
    <w:rsid w:val="005B4940"/>
    <w:rsid w:val="005B4B07"/>
    <w:rsid w:val="005B5BFE"/>
    <w:rsid w:val="005B616C"/>
    <w:rsid w:val="005C35CB"/>
    <w:rsid w:val="005C467A"/>
    <w:rsid w:val="005C46CB"/>
    <w:rsid w:val="005C4718"/>
    <w:rsid w:val="005D3BA7"/>
    <w:rsid w:val="005D3CE3"/>
    <w:rsid w:val="005D55C3"/>
    <w:rsid w:val="005D5967"/>
    <w:rsid w:val="005D5E7B"/>
    <w:rsid w:val="005E07E5"/>
    <w:rsid w:val="005E0A12"/>
    <w:rsid w:val="005E0F71"/>
    <w:rsid w:val="005E153E"/>
    <w:rsid w:val="005E1544"/>
    <w:rsid w:val="005E176B"/>
    <w:rsid w:val="005E3B82"/>
    <w:rsid w:val="005E64E9"/>
    <w:rsid w:val="005E7301"/>
    <w:rsid w:val="005E7829"/>
    <w:rsid w:val="005E7848"/>
    <w:rsid w:val="005F0B0B"/>
    <w:rsid w:val="005F0F77"/>
    <w:rsid w:val="005F2196"/>
    <w:rsid w:val="005F22F7"/>
    <w:rsid w:val="005F3F61"/>
    <w:rsid w:val="005F457C"/>
    <w:rsid w:val="005F4B63"/>
    <w:rsid w:val="005F5C3C"/>
    <w:rsid w:val="005F63C9"/>
    <w:rsid w:val="005F6A74"/>
    <w:rsid w:val="005F7826"/>
    <w:rsid w:val="00600126"/>
    <w:rsid w:val="0060078E"/>
    <w:rsid w:val="00600E40"/>
    <w:rsid w:val="00604D4C"/>
    <w:rsid w:val="00605257"/>
    <w:rsid w:val="006077EA"/>
    <w:rsid w:val="006079D9"/>
    <w:rsid w:val="00612614"/>
    <w:rsid w:val="00613037"/>
    <w:rsid w:val="00613720"/>
    <w:rsid w:val="0061384F"/>
    <w:rsid w:val="006142B2"/>
    <w:rsid w:val="0061555C"/>
    <w:rsid w:val="00616355"/>
    <w:rsid w:val="006232DC"/>
    <w:rsid w:val="00625589"/>
    <w:rsid w:val="006256E8"/>
    <w:rsid w:val="00625E4A"/>
    <w:rsid w:val="0063124E"/>
    <w:rsid w:val="006315A0"/>
    <w:rsid w:val="00632EE9"/>
    <w:rsid w:val="006340D9"/>
    <w:rsid w:val="006348A0"/>
    <w:rsid w:val="00634A5B"/>
    <w:rsid w:val="00635EF1"/>
    <w:rsid w:val="006362A9"/>
    <w:rsid w:val="00637379"/>
    <w:rsid w:val="0063738C"/>
    <w:rsid w:val="0064285B"/>
    <w:rsid w:val="00642978"/>
    <w:rsid w:val="0064395A"/>
    <w:rsid w:val="00643C47"/>
    <w:rsid w:val="00643E16"/>
    <w:rsid w:val="0064405C"/>
    <w:rsid w:val="00644491"/>
    <w:rsid w:val="00644FF2"/>
    <w:rsid w:val="00645945"/>
    <w:rsid w:val="00646706"/>
    <w:rsid w:val="00646746"/>
    <w:rsid w:val="00647444"/>
    <w:rsid w:val="006474CA"/>
    <w:rsid w:val="00647ECB"/>
    <w:rsid w:val="00650CCD"/>
    <w:rsid w:val="00651455"/>
    <w:rsid w:val="006515AD"/>
    <w:rsid w:val="00653241"/>
    <w:rsid w:val="00654456"/>
    <w:rsid w:val="00654552"/>
    <w:rsid w:val="0065610A"/>
    <w:rsid w:val="006573BD"/>
    <w:rsid w:val="0065790E"/>
    <w:rsid w:val="00662C4F"/>
    <w:rsid w:val="00663E80"/>
    <w:rsid w:val="00663FFB"/>
    <w:rsid w:val="00664263"/>
    <w:rsid w:val="00664DCA"/>
    <w:rsid w:val="006650BF"/>
    <w:rsid w:val="00665C42"/>
    <w:rsid w:val="00666121"/>
    <w:rsid w:val="00666E20"/>
    <w:rsid w:val="00671A34"/>
    <w:rsid w:val="0067206D"/>
    <w:rsid w:val="006750D1"/>
    <w:rsid w:val="00677209"/>
    <w:rsid w:val="006803C6"/>
    <w:rsid w:val="00680674"/>
    <w:rsid w:val="00680C79"/>
    <w:rsid w:val="00681448"/>
    <w:rsid w:val="00681636"/>
    <w:rsid w:val="00682EAC"/>
    <w:rsid w:val="006836B6"/>
    <w:rsid w:val="006837E9"/>
    <w:rsid w:val="00683C2E"/>
    <w:rsid w:val="00684F75"/>
    <w:rsid w:val="006865D3"/>
    <w:rsid w:val="00686696"/>
    <w:rsid w:val="006869D9"/>
    <w:rsid w:val="00686B1D"/>
    <w:rsid w:val="00690E8A"/>
    <w:rsid w:val="0069415A"/>
    <w:rsid w:val="00694DF3"/>
    <w:rsid w:val="00694E77"/>
    <w:rsid w:val="006951D2"/>
    <w:rsid w:val="0069664C"/>
    <w:rsid w:val="0069680B"/>
    <w:rsid w:val="006970E3"/>
    <w:rsid w:val="006975FB"/>
    <w:rsid w:val="00697A87"/>
    <w:rsid w:val="006A0D2A"/>
    <w:rsid w:val="006A2236"/>
    <w:rsid w:val="006A26B8"/>
    <w:rsid w:val="006A4166"/>
    <w:rsid w:val="006A5282"/>
    <w:rsid w:val="006A6706"/>
    <w:rsid w:val="006A6F15"/>
    <w:rsid w:val="006B3B34"/>
    <w:rsid w:val="006B4ABC"/>
    <w:rsid w:val="006B4E45"/>
    <w:rsid w:val="006B64BC"/>
    <w:rsid w:val="006B7035"/>
    <w:rsid w:val="006B7578"/>
    <w:rsid w:val="006C0217"/>
    <w:rsid w:val="006C0DF8"/>
    <w:rsid w:val="006C1402"/>
    <w:rsid w:val="006C35AC"/>
    <w:rsid w:val="006C45EE"/>
    <w:rsid w:val="006C48A0"/>
    <w:rsid w:val="006C517E"/>
    <w:rsid w:val="006C6F74"/>
    <w:rsid w:val="006D0113"/>
    <w:rsid w:val="006D027E"/>
    <w:rsid w:val="006D05E2"/>
    <w:rsid w:val="006D09F5"/>
    <w:rsid w:val="006D4939"/>
    <w:rsid w:val="006D4E04"/>
    <w:rsid w:val="006D513E"/>
    <w:rsid w:val="006D519F"/>
    <w:rsid w:val="006D5594"/>
    <w:rsid w:val="006D59A9"/>
    <w:rsid w:val="006D5A92"/>
    <w:rsid w:val="006D60AE"/>
    <w:rsid w:val="006D6261"/>
    <w:rsid w:val="006D6885"/>
    <w:rsid w:val="006D6B5D"/>
    <w:rsid w:val="006D7A35"/>
    <w:rsid w:val="006E03A1"/>
    <w:rsid w:val="006E09E3"/>
    <w:rsid w:val="006E151C"/>
    <w:rsid w:val="006E21C3"/>
    <w:rsid w:val="006E2C38"/>
    <w:rsid w:val="006E2E22"/>
    <w:rsid w:val="006E3BA9"/>
    <w:rsid w:val="006E5056"/>
    <w:rsid w:val="006E6B83"/>
    <w:rsid w:val="006E7307"/>
    <w:rsid w:val="006E7642"/>
    <w:rsid w:val="006F017E"/>
    <w:rsid w:val="006F12EF"/>
    <w:rsid w:val="006F1B5B"/>
    <w:rsid w:val="006F2B41"/>
    <w:rsid w:val="006F2E09"/>
    <w:rsid w:val="006F3B2E"/>
    <w:rsid w:val="006F427B"/>
    <w:rsid w:val="006F5478"/>
    <w:rsid w:val="006F65E6"/>
    <w:rsid w:val="00701E96"/>
    <w:rsid w:val="007024A0"/>
    <w:rsid w:val="00702575"/>
    <w:rsid w:val="00702CAC"/>
    <w:rsid w:val="00702F59"/>
    <w:rsid w:val="007034EB"/>
    <w:rsid w:val="00703728"/>
    <w:rsid w:val="00704025"/>
    <w:rsid w:val="007066F6"/>
    <w:rsid w:val="00706FE2"/>
    <w:rsid w:val="00707BC5"/>
    <w:rsid w:val="00710B2C"/>
    <w:rsid w:val="00714545"/>
    <w:rsid w:val="00714D27"/>
    <w:rsid w:val="00714D44"/>
    <w:rsid w:val="00714E0D"/>
    <w:rsid w:val="0071534A"/>
    <w:rsid w:val="007154AD"/>
    <w:rsid w:val="00715542"/>
    <w:rsid w:val="00715591"/>
    <w:rsid w:val="00717914"/>
    <w:rsid w:val="00720D7E"/>
    <w:rsid w:val="00720E78"/>
    <w:rsid w:val="007216ED"/>
    <w:rsid w:val="00722F12"/>
    <w:rsid w:val="007234D0"/>
    <w:rsid w:val="00723681"/>
    <w:rsid w:val="0072414F"/>
    <w:rsid w:val="007260B4"/>
    <w:rsid w:val="00727B81"/>
    <w:rsid w:val="0073052A"/>
    <w:rsid w:val="00732BD0"/>
    <w:rsid w:val="007335CD"/>
    <w:rsid w:val="00735DFE"/>
    <w:rsid w:val="0073604B"/>
    <w:rsid w:val="0073639F"/>
    <w:rsid w:val="00740AC2"/>
    <w:rsid w:val="007412EE"/>
    <w:rsid w:val="0074211F"/>
    <w:rsid w:val="0074260F"/>
    <w:rsid w:val="00744341"/>
    <w:rsid w:val="0074456A"/>
    <w:rsid w:val="00744B2F"/>
    <w:rsid w:val="007528A0"/>
    <w:rsid w:val="00752E65"/>
    <w:rsid w:val="00753AEE"/>
    <w:rsid w:val="00753F1D"/>
    <w:rsid w:val="0075408C"/>
    <w:rsid w:val="00754118"/>
    <w:rsid w:val="0075414B"/>
    <w:rsid w:val="00756E9C"/>
    <w:rsid w:val="00757D45"/>
    <w:rsid w:val="007600D9"/>
    <w:rsid w:val="00760432"/>
    <w:rsid w:val="00761433"/>
    <w:rsid w:val="0076205B"/>
    <w:rsid w:val="00762480"/>
    <w:rsid w:val="00764532"/>
    <w:rsid w:val="00767C42"/>
    <w:rsid w:val="007713B3"/>
    <w:rsid w:val="007715AC"/>
    <w:rsid w:val="007715EB"/>
    <w:rsid w:val="007731FE"/>
    <w:rsid w:val="007734B0"/>
    <w:rsid w:val="00773618"/>
    <w:rsid w:val="00774287"/>
    <w:rsid w:val="007744ED"/>
    <w:rsid w:val="00774790"/>
    <w:rsid w:val="00775AFE"/>
    <w:rsid w:val="007765A8"/>
    <w:rsid w:val="00780715"/>
    <w:rsid w:val="007825A7"/>
    <w:rsid w:val="00783555"/>
    <w:rsid w:val="0078571C"/>
    <w:rsid w:val="007860BD"/>
    <w:rsid w:val="007861F8"/>
    <w:rsid w:val="00786B58"/>
    <w:rsid w:val="007905C1"/>
    <w:rsid w:val="0079110F"/>
    <w:rsid w:val="00791169"/>
    <w:rsid w:val="00791452"/>
    <w:rsid w:val="00793649"/>
    <w:rsid w:val="007938E0"/>
    <w:rsid w:val="0079423F"/>
    <w:rsid w:val="00796D2A"/>
    <w:rsid w:val="00797852"/>
    <w:rsid w:val="007A0501"/>
    <w:rsid w:val="007A0FA1"/>
    <w:rsid w:val="007A194B"/>
    <w:rsid w:val="007A1E54"/>
    <w:rsid w:val="007A3B2A"/>
    <w:rsid w:val="007A418C"/>
    <w:rsid w:val="007A51B6"/>
    <w:rsid w:val="007A5F66"/>
    <w:rsid w:val="007A7A02"/>
    <w:rsid w:val="007A7D88"/>
    <w:rsid w:val="007B02A5"/>
    <w:rsid w:val="007B18A2"/>
    <w:rsid w:val="007B2546"/>
    <w:rsid w:val="007B4058"/>
    <w:rsid w:val="007B41C3"/>
    <w:rsid w:val="007B62B8"/>
    <w:rsid w:val="007B781B"/>
    <w:rsid w:val="007B7993"/>
    <w:rsid w:val="007C06F3"/>
    <w:rsid w:val="007C25B1"/>
    <w:rsid w:val="007C25E5"/>
    <w:rsid w:val="007C2EB1"/>
    <w:rsid w:val="007C3726"/>
    <w:rsid w:val="007C374F"/>
    <w:rsid w:val="007C3BE8"/>
    <w:rsid w:val="007C500E"/>
    <w:rsid w:val="007C6014"/>
    <w:rsid w:val="007C7154"/>
    <w:rsid w:val="007D14D8"/>
    <w:rsid w:val="007D1F40"/>
    <w:rsid w:val="007D2DD8"/>
    <w:rsid w:val="007D48C6"/>
    <w:rsid w:val="007D5609"/>
    <w:rsid w:val="007D6252"/>
    <w:rsid w:val="007D6E19"/>
    <w:rsid w:val="007E0FC6"/>
    <w:rsid w:val="007E159C"/>
    <w:rsid w:val="007E1E67"/>
    <w:rsid w:val="007E45EB"/>
    <w:rsid w:val="007E54AA"/>
    <w:rsid w:val="007E60C4"/>
    <w:rsid w:val="007E7FEB"/>
    <w:rsid w:val="007F05B9"/>
    <w:rsid w:val="007F4B1C"/>
    <w:rsid w:val="007F4E61"/>
    <w:rsid w:val="007F65B0"/>
    <w:rsid w:val="007F65D7"/>
    <w:rsid w:val="007F7C9C"/>
    <w:rsid w:val="00800B43"/>
    <w:rsid w:val="00800B58"/>
    <w:rsid w:val="008013E7"/>
    <w:rsid w:val="00801D7F"/>
    <w:rsid w:val="00804489"/>
    <w:rsid w:val="00804F47"/>
    <w:rsid w:val="0080715A"/>
    <w:rsid w:val="00810CC0"/>
    <w:rsid w:val="008121EC"/>
    <w:rsid w:val="00812637"/>
    <w:rsid w:val="00815EF6"/>
    <w:rsid w:val="008163C5"/>
    <w:rsid w:val="00821717"/>
    <w:rsid w:val="00821D8D"/>
    <w:rsid w:val="00821DE3"/>
    <w:rsid w:val="00831FF7"/>
    <w:rsid w:val="0083370A"/>
    <w:rsid w:val="008345AE"/>
    <w:rsid w:val="0083570E"/>
    <w:rsid w:val="00835EF7"/>
    <w:rsid w:val="00837A2E"/>
    <w:rsid w:val="00837C62"/>
    <w:rsid w:val="00837D4B"/>
    <w:rsid w:val="00840030"/>
    <w:rsid w:val="00840902"/>
    <w:rsid w:val="008409FB"/>
    <w:rsid w:val="008411B0"/>
    <w:rsid w:val="00841486"/>
    <w:rsid w:val="00842C82"/>
    <w:rsid w:val="00844E2B"/>
    <w:rsid w:val="0084593A"/>
    <w:rsid w:val="0084799D"/>
    <w:rsid w:val="00847FD2"/>
    <w:rsid w:val="00851F77"/>
    <w:rsid w:val="00852BCC"/>
    <w:rsid w:val="008535BD"/>
    <w:rsid w:val="00853FAB"/>
    <w:rsid w:val="008542AF"/>
    <w:rsid w:val="00857B63"/>
    <w:rsid w:val="008603CE"/>
    <w:rsid w:val="00860411"/>
    <w:rsid w:val="0086146A"/>
    <w:rsid w:val="00861D07"/>
    <w:rsid w:val="008638B1"/>
    <w:rsid w:val="008639B7"/>
    <w:rsid w:val="008649F8"/>
    <w:rsid w:val="00864F20"/>
    <w:rsid w:val="00865432"/>
    <w:rsid w:val="00866567"/>
    <w:rsid w:val="00867F87"/>
    <w:rsid w:val="00867FE4"/>
    <w:rsid w:val="00870919"/>
    <w:rsid w:val="0087281D"/>
    <w:rsid w:val="00877715"/>
    <w:rsid w:val="008802FE"/>
    <w:rsid w:val="00880E21"/>
    <w:rsid w:val="00881EF5"/>
    <w:rsid w:val="0088258D"/>
    <w:rsid w:val="00883EBE"/>
    <w:rsid w:val="00884789"/>
    <w:rsid w:val="00884935"/>
    <w:rsid w:val="00884F76"/>
    <w:rsid w:val="00884FDA"/>
    <w:rsid w:val="00885CC3"/>
    <w:rsid w:val="00885CCC"/>
    <w:rsid w:val="00885F48"/>
    <w:rsid w:val="00886157"/>
    <w:rsid w:val="008861D8"/>
    <w:rsid w:val="00886254"/>
    <w:rsid w:val="00887C49"/>
    <w:rsid w:val="00890204"/>
    <w:rsid w:val="008903DC"/>
    <w:rsid w:val="00890616"/>
    <w:rsid w:val="00891BBB"/>
    <w:rsid w:val="0089240D"/>
    <w:rsid w:val="008946AA"/>
    <w:rsid w:val="00894981"/>
    <w:rsid w:val="00894BFF"/>
    <w:rsid w:val="008953E0"/>
    <w:rsid w:val="00896316"/>
    <w:rsid w:val="00896C2D"/>
    <w:rsid w:val="0089734C"/>
    <w:rsid w:val="008A05E7"/>
    <w:rsid w:val="008A30DE"/>
    <w:rsid w:val="008A31A2"/>
    <w:rsid w:val="008A3DE9"/>
    <w:rsid w:val="008A4766"/>
    <w:rsid w:val="008A4FCB"/>
    <w:rsid w:val="008A5399"/>
    <w:rsid w:val="008A5900"/>
    <w:rsid w:val="008A6550"/>
    <w:rsid w:val="008A6F08"/>
    <w:rsid w:val="008A7B5C"/>
    <w:rsid w:val="008B1FD3"/>
    <w:rsid w:val="008B2357"/>
    <w:rsid w:val="008B4B57"/>
    <w:rsid w:val="008B5D9C"/>
    <w:rsid w:val="008B62F1"/>
    <w:rsid w:val="008B6537"/>
    <w:rsid w:val="008B7ED9"/>
    <w:rsid w:val="008C09FB"/>
    <w:rsid w:val="008C19CD"/>
    <w:rsid w:val="008C1CE1"/>
    <w:rsid w:val="008C2819"/>
    <w:rsid w:val="008C4A6C"/>
    <w:rsid w:val="008C6F39"/>
    <w:rsid w:val="008D09AB"/>
    <w:rsid w:val="008D1C14"/>
    <w:rsid w:val="008D24C6"/>
    <w:rsid w:val="008D4436"/>
    <w:rsid w:val="008D5183"/>
    <w:rsid w:val="008D547D"/>
    <w:rsid w:val="008D654E"/>
    <w:rsid w:val="008D6D48"/>
    <w:rsid w:val="008E04AA"/>
    <w:rsid w:val="008E08A1"/>
    <w:rsid w:val="008E1068"/>
    <w:rsid w:val="008E1CFB"/>
    <w:rsid w:val="008E22D0"/>
    <w:rsid w:val="008E23E9"/>
    <w:rsid w:val="008E3503"/>
    <w:rsid w:val="008E42E5"/>
    <w:rsid w:val="008E4464"/>
    <w:rsid w:val="008E5D4A"/>
    <w:rsid w:val="008E5D68"/>
    <w:rsid w:val="008E5E27"/>
    <w:rsid w:val="008E5E3A"/>
    <w:rsid w:val="008E6667"/>
    <w:rsid w:val="008E6761"/>
    <w:rsid w:val="008E7062"/>
    <w:rsid w:val="008E799C"/>
    <w:rsid w:val="008F23DF"/>
    <w:rsid w:val="008F2826"/>
    <w:rsid w:val="008F2D65"/>
    <w:rsid w:val="008F4293"/>
    <w:rsid w:val="008F4DC1"/>
    <w:rsid w:val="008F505B"/>
    <w:rsid w:val="008F6BA4"/>
    <w:rsid w:val="00901A02"/>
    <w:rsid w:val="00901ABD"/>
    <w:rsid w:val="00902969"/>
    <w:rsid w:val="009033BA"/>
    <w:rsid w:val="00903745"/>
    <w:rsid w:val="009115CC"/>
    <w:rsid w:val="00913795"/>
    <w:rsid w:val="009138D5"/>
    <w:rsid w:val="009152A2"/>
    <w:rsid w:val="00915B67"/>
    <w:rsid w:val="00916172"/>
    <w:rsid w:val="00916D8E"/>
    <w:rsid w:val="0091731F"/>
    <w:rsid w:val="009212E4"/>
    <w:rsid w:val="00922178"/>
    <w:rsid w:val="009229C6"/>
    <w:rsid w:val="00922FCB"/>
    <w:rsid w:val="0092390A"/>
    <w:rsid w:val="009248B5"/>
    <w:rsid w:val="00924BAA"/>
    <w:rsid w:val="00924E9C"/>
    <w:rsid w:val="0092634F"/>
    <w:rsid w:val="0093004C"/>
    <w:rsid w:val="00932E4E"/>
    <w:rsid w:val="00933426"/>
    <w:rsid w:val="0093386C"/>
    <w:rsid w:val="00933E32"/>
    <w:rsid w:val="00934159"/>
    <w:rsid w:val="00935BBB"/>
    <w:rsid w:val="00935EE8"/>
    <w:rsid w:val="009402BD"/>
    <w:rsid w:val="00940E3E"/>
    <w:rsid w:val="00945D4F"/>
    <w:rsid w:val="00947233"/>
    <w:rsid w:val="00950222"/>
    <w:rsid w:val="00952620"/>
    <w:rsid w:val="009534E1"/>
    <w:rsid w:val="00954349"/>
    <w:rsid w:val="00956435"/>
    <w:rsid w:val="009564C8"/>
    <w:rsid w:val="009570C6"/>
    <w:rsid w:val="00957F50"/>
    <w:rsid w:val="009602CC"/>
    <w:rsid w:val="0096054E"/>
    <w:rsid w:val="009611E4"/>
    <w:rsid w:val="0096255F"/>
    <w:rsid w:val="00962EB0"/>
    <w:rsid w:val="00963D8E"/>
    <w:rsid w:val="00966A52"/>
    <w:rsid w:val="00971064"/>
    <w:rsid w:val="00973777"/>
    <w:rsid w:val="00973A54"/>
    <w:rsid w:val="00973E2B"/>
    <w:rsid w:val="00973EAE"/>
    <w:rsid w:val="00974C9F"/>
    <w:rsid w:val="0097555C"/>
    <w:rsid w:val="00976384"/>
    <w:rsid w:val="009766E2"/>
    <w:rsid w:val="009766F8"/>
    <w:rsid w:val="00977B26"/>
    <w:rsid w:val="00980B6D"/>
    <w:rsid w:val="00981B40"/>
    <w:rsid w:val="00981DC9"/>
    <w:rsid w:val="00982D6A"/>
    <w:rsid w:val="00982DCF"/>
    <w:rsid w:val="009842F2"/>
    <w:rsid w:val="00984573"/>
    <w:rsid w:val="00984C4D"/>
    <w:rsid w:val="00987BFA"/>
    <w:rsid w:val="00987C22"/>
    <w:rsid w:val="00987F8D"/>
    <w:rsid w:val="009916C8"/>
    <w:rsid w:val="00991FE7"/>
    <w:rsid w:val="009934D7"/>
    <w:rsid w:val="00993968"/>
    <w:rsid w:val="009939C7"/>
    <w:rsid w:val="00994352"/>
    <w:rsid w:val="009943D4"/>
    <w:rsid w:val="00994E29"/>
    <w:rsid w:val="00996E30"/>
    <w:rsid w:val="0099757D"/>
    <w:rsid w:val="00997C27"/>
    <w:rsid w:val="009A0FF7"/>
    <w:rsid w:val="009A1BF5"/>
    <w:rsid w:val="009A2194"/>
    <w:rsid w:val="009A756C"/>
    <w:rsid w:val="009A7F6D"/>
    <w:rsid w:val="009B1434"/>
    <w:rsid w:val="009B29C2"/>
    <w:rsid w:val="009B4F23"/>
    <w:rsid w:val="009B596D"/>
    <w:rsid w:val="009B5B81"/>
    <w:rsid w:val="009B7E03"/>
    <w:rsid w:val="009C0859"/>
    <w:rsid w:val="009C0A77"/>
    <w:rsid w:val="009C13CE"/>
    <w:rsid w:val="009C21A6"/>
    <w:rsid w:val="009C240A"/>
    <w:rsid w:val="009C43B5"/>
    <w:rsid w:val="009C474C"/>
    <w:rsid w:val="009C6977"/>
    <w:rsid w:val="009C765B"/>
    <w:rsid w:val="009C7764"/>
    <w:rsid w:val="009C7A97"/>
    <w:rsid w:val="009D051A"/>
    <w:rsid w:val="009D069E"/>
    <w:rsid w:val="009D0C56"/>
    <w:rsid w:val="009D1BE5"/>
    <w:rsid w:val="009D29E5"/>
    <w:rsid w:val="009D2EB3"/>
    <w:rsid w:val="009D3CC8"/>
    <w:rsid w:val="009D3F9E"/>
    <w:rsid w:val="009D5155"/>
    <w:rsid w:val="009D5DBE"/>
    <w:rsid w:val="009D5EF8"/>
    <w:rsid w:val="009D6052"/>
    <w:rsid w:val="009D7056"/>
    <w:rsid w:val="009E0699"/>
    <w:rsid w:val="009E19F8"/>
    <w:rsid w:val="009E247F"/>
    <w:rsid w:val="009E305E"/>
    <w:rsid w:val="009E3571"/>
    <w:rsid w:val="009E3E27"/>
    <w:rsid w:val="009E5109"/>
    <w:rsid w:val="009E6441"/>
    <w:rsid w:val="009E6452"/>
    <w:rsid w:val="009E6728"/>
    <w:rsid w:val="009F1880"/>
    <w:rsid w:val="009F2E3C"/>
    <w:rsid w:val="009F34B5"/>
    <w:rsid w:val="009F4444"/>
    <w:rsid w:val="009F52B4"/>
    <w:rsid w:val="009F594E"/>
    <w:rsid w:val="009F5A20"/>
    <w:rsid w:val="009F65F3"/>
    <w:rsid w:val="009F75F2"/>
    <w:rsid w:val="00A02130"/>
    <w:rsid w:val="00A02B43"/>
    <w:rsid w:val="00A02D78"/>
    <w:rsid w:val="00A030E4"/>
    <w:rsid w:val="00A041C5"/>
    <w:rsid w:val="00A055DB"/>
    <w:rsid w:val="00A11058"/>
    <w:rsid w:val="00A122D9"/>
    <w:rsid w:val="00A13111"/>
    <w:rsid w:val="00A13DCA"/>
    <w:rsid w:val="00A1437C"/>
    <w:rsid w:val="00A14591"/>
    <w:rsid w:val="00A14BE7"/>
    <w:rsid w:val="00A15687"/>
    <w:rsid w:val="00A20594"/>
    <w:rsid w:val="00A21DEE"/>
    <w:rsid w:val="00A22CD5"/>
    <w:rsid w:val="00A22F11"/>
    <w:rsid w:val="00A25C67"/>
    <w:rsid w:val="00A25D3B"/>
    <w:rsid w:val="00A26AF0"/>
    <w:rsid w:val="00A302E1"/>
    <w:rsid w:val="00A31D7E"/>
    <w:rsid w:val="00A32864"/>
    <w:rsid w:val="00A33957"/>
    <w:rsid w:val="00A34215"/>
    <w:rsid w:val="00A3507F"/>
    <w:rsid w:val="00A361F7"/>
    <w:rsid w:val="00A362C7"/>
    <w:rsid w:val="00A37D9E"/>
    <w:rsid w:val="00A4256F"/>
    <w:rsid w:val="00A42AC3"/>
    <w:rsid w:val="00A434C6"/>
    <w:rsid w:val="00A451D9"/>
    <w:rsid w:val="00A51455"/>
    <w:rsid w:val="00A5298B"/>
    <w:rsid w:val="00A536B4"/>
    <w:rsid w:val="00A53EEB"/>
    <w:rsid w:val="00A541AF"/>
    <w:rsid w:val="00A55D47"/>
    <w:rsid w:val="00A560D1"/>
    <w:rsid w:val="00A565FB"/>
    <w:rsid w:val="00A566F1"/>
    <w:rsid w:val="00A57181"/>
    <w:rsid w:val="00A5798C"/>
    <w:rsid w:val="00A6020D"/>
    <w:rsid w:val="00A609DF"/>
    <w:rsid w:val="00A6225E"/>
    <w:rsid w:val="00A6270F"/>
    <w:rsid w:val="00A6396C"/>
    <w:rsid w:val="00A63ED5"/>
    <w:rsid w:val="00A67C56"/>
    <w:rsid w:val="00A70C46"/>
    <w:rsid w:val="00A73329"/>
    <w:rsid w:val="00A76257"/>
    <w:rsid w:val="00A77BC3"/>
    <w:rsid w:val="00A802B7"/>
    <w:rsid w:val="00A809E4"/>
    <w:rsid w:val="00A80E04"/>
    <w:rsid w:val="00A80E18"/>
    <w:rsid w:val="00A8227E"/>
    <w:rsid w:val="00A82E56"/>
    <w:rsid w:val="00A84FF8"/>
    <w:rsid w:val="00A85187"/>
    <w:rsid w:val="00A85254"/>
    <w:rsid w:val="00A8615B"/>
    <w:rsid w:val="00A86A91"/>
    <w:rsid w:val="00A86F4D"/>
    <w:rsid w:val="00A86F90"/>
    <w:rsid w:val="00A86FD5"/>
    <w:rsid w:val="00A9107B"/>
    <w:rsid w:val="00A91CF3"/>
    <w:rsid w:val="00A91F96"/>
    <w:rsid w:val="00A92741"/>
    <w:rsid w:val="00A938AF"/>
    <w:rsid w:val="00A95846"/>
    <w:rsid w:val="00A968E3"/>
    <w:rsid w:val="00A96E5F"/>
    <w:rsid w:val="00A973FE"/>
    <w:rsid w:val="00A97534"/>
    <w:rsid w:val="00AA1CE7"/>
    <w:rsid w:val="00AA30B4"/>
    <w:rsid w:val="00AA3190"/>
    <w:rsid w:val="00AA32FF"/>
    <w:rsid w:val="00AA4CFB"/>
    <w:rsid w:val="00AA5203"/>
    <w:rsid w:val="00AA5BFE"/>
    <w:rsid w:val="00AA66ED"/>
    <w:rsid w:val="00AAEFCE"/>
    <w:rsid w:val="00AB358F"/>
    <w:rsid w:val="00AB7B96"/>
    <w:rsid w:val="00AC18E1"/>
    <w:rsid w:val="00AC1C2A"/>
    <w:rsid w:val="00AC251E"/>
    <w:rsid w:val="00AC5793"/>
    <w:rsid w:val="00AC65DB"/>
    <w:rsid w:val="00AC6D91"/>
    <w:rsid w:val="00AD21A6"/>
    <w:rsid w:val="00AD3152"/>
    <w:rsid w:val="00AD6EB9"/>
    <w:rsid w:val="00AE054C"/>
    <w:rsid w:val="00AE095D"/>
    <w:rsid w:val="00AE0B8F"/>
    <w:rsid w:val="00AE1E40"/>
    <w:rsid w:val="00AE3AB7"/>
    <w:rsid w:val="00AE3CAB"/>
    <w:rsid w:val="00AE3F36"/>
    <w:rsid w:val="00AE442D"/>
    <w:rsid w:val="00AE5349"/>
    <w:rsid w:val="00AE7002"/>
    <w:rsid w:val="00AE7123"/>
    <w:rsid w:val="00AE78F0"/>
    <w:rsid w:val="00AF024E"/>
    <w:rsid w:val="00AF27CA"/>
    <w:rsid w:val="00AF37F3"/>
    <w:rsid w:val="00AF3D50"/>
    <w:rsid w:val="00AF5F0F"/>
    <w:rsid w:val="00AF64D0"/>
    <w:rsid w:val="00AF7DF1"/>
    <w:rsid w:val="00B00EFC"/>
    <w:rsid w:val="00B01BC2"/>
    <w:rsid w:val="00B01BDC"/>
    <w:rsid w:val="00B01D5C"/>
    <w:rsid w:val="00B02034"/>
    <w:rsid w:val="00B0298E"/>
    <w:rsid w:val="00B040F8"/>
    <w:rsid w:val="00B0588E"/>
    <w:rsid w:val="00B06B41"/>
    <w:rsid w:val="00B06FA7"/>
    <w:rsid w:val="00B07203"/>
    <w:rsid w:val="00B0776F"/>
    <w:rsid w:val="00B078F4"/>
    <w:rsid w:val="00B101FB"/>
    <w:rsid w:val="00B105C3"/>
    <w:rsid w:val="00B10784"/>
    <w:rsid w:val="00B107B8"/>
    <w:rsid w:val="00B13927"/>
    <w:rsid w:val="00B13AB2"/>
    <w:rsid w:val="00B15DE9"/>
    <w:rsid w:val="00B1716F"/>
    <w:rsid w:val="00B177AA"/>
    <w:rsid w:val="00B210B1"/>
    <w:rsid w:val="00B2265A"/>
    <w:rsid w:val="00B22C3C"/>
    <w:rsid w:val="00B239F5"/>
    <w:rsid w:val="00B26098"/>
    <w:rsid w:val="00B267F7"/>
    <w:rsid w:val="00B26EF4"/>
    <w:rsid w:val="00B30049"/>
    <w:rsid w:val="00B3020B"/>
    <w:rsid w:val="00B32915"/>
    <w:rsid w:val="00B349FC"/>
    <w:rsid w:val="00B34DE7"/>
    <w:rsid w:val="00B36582"/>
    <w:rsid w:val="00B372F8"/>
    <w:rsid w:val="00B373FC"/>
    <w:rsid w:val="00B37FC7"/>
    <w:rsid w:val="00B40274"/>
    <w:rsid w:val="00B41676"/>
    <w:rsid w:val="00B41942"/>
    <w:rsid w:val="00B41BA4"/>
    <w:rsid w:val="00B41EC4"/>
    <w:rsid w:val="00B426DF"/>
    <w:rsid w:val="00B42A11"/>
    <w:rsid w:val="00B4473E"/>
    <w:rsid w:val="00B45017"/>
    <w:rsid w:val="00B46719"/>
    <w:rsid w:val="00B51211"/>
    <w:rsid w:val="00B52679"/>
    <w:rsid w:val="00B52933"/>
    <w:rsid w:val="00B55CE5"/>
    <w:rsid w:val="00B56442"/>
    <w:rsid w:val="00B5655D"/>
    <w:rsid w:val="00B60A98"/>
    <w:rsid w:val="00B6196C"/>
    <w:rsid w:val="00B6212F"/>
    <w:rsid w:val="00B625E5"/>
    <w:rsid w:val="00B62AE7"/>
    <w:rsid w:val="00B631D6"/>
    <w:rsid w:val="00B63814"/>
    <w:rsid w:val="00B64995"/>
    <w:rsid w:val="00B65E63"/>
    <w:rsid w:val="00B70403"/>
    <w:rsid w:val="00B71A5E"/>
    <w:rsid w:val="00B72833"/>
    <w:rsid w:val="00B72F5D"/>
    <w:rsid w:val="00B7498F"/>
    <w:rsid w:val="00B75C23"/>
    <w:rsid w:val="00B75FB9"/>
    <w:rsid w:val="00B76359"/>
    <w:rsid w:val="00B826D2"/>
    <w:rsid w:val="00B82992"/>
    <w:rsid w:val="00B83284"/>
    <w:rsid w:val="00B84FDF"/>
    <w:rsid w:val="00B860C4"/>
    <w:rsid w:val="00B86164"/>
    <w:rsid w:val="00B87103"/>
    <w:rsid w:val="00B873AC"/>
    <w:rsid w:val="00B90CBF"/>
    <w:rsid w:val="00B91B5F"/>
    <w:rsid w:val="00B91E75"/>
    <w:rsid w:val="00B921F0"/>
    <w:rsid w:val="00B9257D"/>
    <w:rsid w:val="00B927BD"/>
    <w:rsid w:val="00B927EB"/>
    <w:rsid w:val="00B92B44"/>
    <w:rsid w:val="00B92B8D"/>
    <w:rsid w:val="00B933C6"/>
    <w:rsid w:val="00B95800"/>
    <w:rsid w:val="00B95CBB"/>
    <w:rsid w:val="00B97616"/>
    <w:rsid w:val="00BA012D"/>
    <w:rsid w:val="00BA2998"/>
    <w:rsid w:val="00BA3E87"/>
    <w:rsid w:val="00BA4508"/>
    <w:rsid w:val="00BA7B57"/>
    <w:rsid w:val="00BB1477"/>
    <w:rsid w:val="00BB64B7"/>
    <w:rsid w:val="00BB7911"/>
    <w:rsid w:val="00BC00BF"/>
    <w:rsid w:val="00BC24BF"/>
    <w:rsid w:val="00BC428F"/>
    <w:rsid w:val="00BC65E4"/>
    <w:rsid w:val="00BD0A6F"/>
    <w:rsid w:val="00BD0CB3"/>
    <w:rsid w:val="00BD15F0"/>
    <w:rsid w:val="00BD1894"/>
    <w:rsid w:val="00BD356F"/>
    <w:rsid w:val="00BD5233"/>
    <w:rsid w:val="00BD63D1"/>
    <w:rsid w:val="00BD68ED"/>
    <w:rsid w:val="00BE0801"/>
    <w:rsid w:val="00BE13C0"/>
    <w:rsid w:val="00BE1BE2"/>
    <w:rsid w:val="00BE1F65"/>
    <w:rsid w:val="00BE2F33"/>
    <w:rsid w:val="00BE3C6B"/>
    <w:rsid w:val="00BE4DEB"/>
    <w:rsid w:val="00BE5553"/>
    <w:rsid w:val="00BE5E76"/>
    <w:rsid w:val="00BE7936"/>
    <w:rsid w:val="00BE7A21"/>
    <w:rsid w:val="00BE7B66"/>
    <w:rsid w:val="00BF1D70"/>
    <w:rsid w:val="00BF4AE1"/>
    <w:rsid w:val="00BF58A6"/>
    <w:rsid w:val="00C00AA6"/>
    <w:rsid w:val="00C0124B"/>
    <w:rsid w:val="00C033C9"/>
    <w:rsid w:val="00C039FE"/>
    <w:rsid w:val="00C04707"/>
    <w:rsid w:val="00C05BDB"/>
    <w:rsid w:val="00C05C26"/>
    <w:rsid w:val="00C05DE7"/>
    <w:rsid w:val="00C06BAA"/>
    <w:rsid w:val="00C07C3E"/>
    <w:rsid w:val="00C12004"/>
    <w:rsid w:val="00C125F5"/>
    <w:rsid w:val="00C12815"/>
    <w:rsid w:val="00C137BB"/>
    <w:rsid w:val="00C146F1"/>
    <w:rsid w:val="00C16C24"/>
    <w:rsid w:val="00C20387"/>
    <w:rsid w:val="00C20669"/>
    <w:rsid w:val="00C20FA2"/>
    <w:rsid w:val="00C21A17"/>
    <w:rsid w:val="00C22996"/>
    <w:rsid w:val="00C22FC5"/>
    <w:rsid w:val="00C23148"/>
    <w:rsid w:val="00C254CE"/>
    <w:rsid w:val="00C301B2"/>
    <w:rsid w:val="00C30C25"/>
    <w:rsid w:val="00C310B4"/>
    <w:rsid w:val="00C31192"/>
    <w:rsid w:val="00C3121C"/>
    <w:rsid w:val="00C32303"/>
    <w:rsid w:val="00C33B9D"/>
    <w:rsid w:val="00C33BD0"/>
    <w:rsid w:val="00C33DF6"/>
    <w:rsid w:val="00C34620"/>
    <w:rsid w:val="00C346F8"/>
    <w:rsid w:val="00C35E56"/>
    <w:rsid w:val="00C36578"/>
    <w:rsid w:val="00C36F48"/>
    <w:rsid w:val="00C412C6"/>
    <w:rsid w:val="00C417B3"/>
    <w:rsid w:val="00C422A8"/>
    <w:rsid w:val="00C42C2F"/>
    <w:rsid w:val="00C42CE8"/>
    <w:rsid w:val="00C44530"/>
    <w:rsid w:val="00C46BD6"/>
    <w:rsid w:val="00C47118"/>
    <w:rsid w:val="00C47819"/>
    <w:rsid w:val="00C47B9C"/>
    <w:rsid w:val="00C47CE0"/>
    <w:rsid w:val="00C5162B"/>
    <w:rsid w:val="00C516B6"/>
    <w:rsid w:val="00C51F7A"/>
    <w:rsid w:val="00C537ED"/>
    <w:rsid w:val="00C53940"/>
    <w:rsid w:val="00C5437F"/>
    <w:rsid w:val="00C55A38"/>
    <w:rsid w:val="00C56687"/>
    <w:rsid w:val="00C572EC"/>
    <w:rsid w:val="00C5731E"/>
    <w:rsid w:val="00C57F87"/>
    <w:rsid w:val="00C61559"/>
    <w:rsid w:val="00C615A3"/>
    <w:rsid w:val="00C6305C"/>
    <w:rsid w:val="00C637B6"/>
    <w:rsid w:val="00C63C35"/>
    <w:rsid w:val="00C64B3C"/>
    <w:rsid w:val="00C66273"/>
    <w:rsid w:val="00C665B2"/>
    <w:rsid w:val="00C66F17"/>
    <w:rsid w:val="00C673BF"/>
    <w:rsid w:val="00C71A5A"/>
    <w:rsid w:val="00C72F3C"/>
    <w:rsid w:val="00C746CC"/>
    <w:rsid w:val="00C7574A"/>
    <w:rsid w:val="00C76839"/>
    <w:rsid w:val="00C76854"/>
    <w:rsid w:val="00C77974"/>
    <w:rsid w:val="00C77BD1"/>
    <w:rsid w:val="00C80E47"/>
    <w:rsid w:val="00C80FB9"/>
    <w:rsid w:val="00C81BA5"/>
    <w:rsid w:val="00C82668"/>
    <w:rsid w:val="00C8379B"/>
    <w:rsid w:val="00C83809"/>
    <w:rsid w:val="00C84156"/>
    <w:rsid w:val="00C84EF8"/>
    <w:rsid w:val="00C86AC1"/>
    <w:rsid w:val="00C8706F"/>
    <w:rsid w:val="00C871A3"/>
    <w:rsid w:val="00C87E02"/>
    <w:rsid w:val="00C87EC3"/>
    <w:rsid w:val="00C9304B"/>
    <w:rsid w:val="00C930B5"/>
    <w:rsid w:val="00C93DCF"/>
    <w:rsid w:val="00C95DAF"/>
    <w:rsid w:val="00C95E83"/>
    <w:rsid w:val="00C9754C"/>
    <w:rsid w:val="00CA1158"/>
    <w:rsid w:val="00CA2651"/>
    <w:rsid w:val="00CA365A"/>
    <w:rsid w:val="00CA3AEE"/>
    <w:rsid w:val="00CA3D25"/>
    <w:rsid w:val="00CA3DF4"/>
    <w:rsid w:val="00CA4E86"/>
    <w:rsid w:val="00CB0146"/>
    <w:rsid w:val="00CB157C"/>
    <w:rsid w:val="00CB17E0"/>
    <w:rsid w:val="00CB17F6"/>
    <w:rsid w:val="00CB252E"/>
    <w:rsid w:val="00CB3116"/>
    <w:rsid w:val="00CB3D34"/>
    <w:rsid w:val="00CB3E66"/>
    <w:rsid w:val="00CB6354"/>
    <w:rsid w:val="00CC0D14"/>
    <w:rsid w:val="00CC204D"/>
    <w:rsid w:val="00CC4462"/>
    <w:rsid w:val="00CC48EF"/>
    <w:rsid w:val="00CC7627"/>
    <w:rsid w:val="00CC7B9C"/>
    <w:rsid w:val="00CD077F"/>
    <w:rsid w:val="00CD12D9"/>
    <w:rsid w:val="00CD4151"/>
    <w:rsid w:val="00CD572E"/>
    <w:rsid w:val="00CD5CBE"/>
    <w:rsid w:val="00CD7CB0"/>
    <w:rsid w:val="00CE0103"/>
    <w:rsid w:val="00CE0536"/>
    <w:rsid w:val="00CE16DC"/>
    <w:rsid w:val="00CE1E0C"/>
    <w:rsid w:val="00CE28E7"/>
    <w:rsid w:val="00CE2D1C"/>
    <w:rsid w:val="00CE400B"/>
    <w:rsid w:val="00CE523A"/>
    <w:rsid w:val="00CE5506"/>
    <w:rsid w:val="00CE5527"/>
    <w:rsid w:val="00CE745F"/>
    <w:rsid w:val="00CE7605"/>
    <w:rsid w:val="00CE7EC0"/>
    <w:rsid w:val="00CF01AB"/>
    <w:rsid w:val="00CF0645"/>
    <w:rsid w:val="00CF10EF"/>
    <w:rsid w:val="00CF251D"/>
    <w:rsid w:val="00CF3FA9"/>
    <w:rsid w:val="00CF57F1"/>
    <w:rsid w:val="00CF6B32"/>
    <w:rsid w:val="00D00058"/>
    <w:rsid w:val="00D003EA"/>
    <w:rsid w:val="00D00823"/>
    <w:rsid w:val="00D00902"/>
    <w:rsid w:val="00D00B0B"/>
    <w:rsid w:val="00D00BB6"/>
    <w:rsid w:val="00D0106B"/>
    <w:rsid w:val="00D02B4F"/>
    <w:rsid w:val="00D03F28"/>
    <w:rsid w:val="00D04357"/>
    <w:rsid w:val="00D047AC"/>
    <w:rsid w:val="00D0572A"/>
    <w:rsid w:val="00D062A8"/>
    <w:rsid w:val="00D06858"/>
    <w:rsid w:val="00D07880"/>
    <w:rsid w:val="00D10FA6"/>
    <w:rsid w:val="00D130B5"/>
    <w:rsid w:val="00D13511"/>
    <w:rsid w:val="00D145B0"/>
    <w:rsid w:val="00D152FE"/>
    <w:rsid w:val="00D1534C"/>
    <w:rsid w:val="00D15725"/>
    <w:rsid w:val="00D15E13"/>
    <w:rsid w:val="00D17E05"/>
    <w:rsid w:val="00D20BFA"/>
    <w:rsid w:val="00D22428"/>
    <w:rsid w:val="00D2537C"/>
    <w:rsid w:val="00D259BC"/>
    <w:rsid w:val="00D3004E"/>
    <w:rsid w:val="00D328F4"/>
    <w:rsid w:val="00D32C31"/>
    <w:rsid w:val="00D342AF"/>
    <w:rsid w:val="00D345E6"/>
    <w:rsid w:val="00D34E91"/>
    <w:rsid w:val="00D36B92"/>
    <w:rsid w:val="00D36BB2"/>
    <w:rsid w:val="00D375C7"/>
    <w:rsid w:val="00D4005D"/>
    <w:rsid w:val="00D40287"/>
    <w:rsid w:val="00D407C9"/>
    <w:rsid w:val="00D40838"/>
    <w:rsid w:val="00D40884"/>
    <w:rsid w:val="00D40AF8"/>
    <w:rsid w:val="00D4157D"/>
    <w:rsid w:val="00D416A7"/>
    <w:rsid w:val="00D41A30"/>
    <w:rsid w:val="00D42BCD"/>
    <w:rsid w:val="00D4437C"/>
    <w:rsid w:val="00D449AA"/>
    <w:rsid w:val="00D4591F"/>
    <w:rsid w:val="00D45E06"/>
    <w:rsid w:val="00D46079"/>
    <w:rsid w:val="00D460E9"/>
    <w:rsid w:val="00D470C1"/>
    <w:rsid w:val="00D47197"/>
    <w:rsid w:val="00D47530"/>
    <w:rsid w:val="00D50CDB"/>
    <w:rsid w:val="00D52551"/>
    <w:rsid w:val="00D52BEE"/>
    <w:rsid w:val="00D53D92"/>
    <w:rsid w:val="00D54350"/>
    <w:rsid w:val="00D54F3C"/>
    <w:rsid w:val="00D562E9"/>
    <w:rsid w:val="00D60023"/>
    <w:rsid w:val="00D60429"/>
    <w:rsid w:val="00D6195B"/>
    <w:rsid w:val="00D621AC"/>
    <w:rsid w:val="00D63712"/>
    <w:rsid w:val="00D64BD8"/>
    <w:rsid w:val="00D652D1"/>
    <w:rsid w:val="00D6562E"/>
    <w:rsid w:val="00D657A7"/>
    <w:rsid w:val="00D659DF"/>
    <w:rsid w:val="00D66173"/>
    <w:rsid w:val="00D66470"/>
    <w:rsid w:val="00D6664D"/>
    <w:rsid w:val="00D678E0"/>
    <w:rsid w:val="00D67C55"/>
    <w:rsid w:val="00D715A4"/>
    <w:rsid w:val="00D74C3F"/>
    <w:rsid w:val="00D7561D"/>
    <w:rsid w:val="00D770ED"/>
    <w:rsid w:val="00D77142"/>
    <w:rsid w:val="00D77FF3"/>
    <w:rsid w:val="00D80A2E"/>
    <w:rsid w:val="00D81179"/>
    <w:rsid w:val="00D81619"/>
    <w:rsid w:val="00D8298C"/>
    <w:rsid w:val="00D82C6C"/>
    <w:rsid w:val="00D837E6"/>
    <w:rsid w:val="00D84FAC"/>
    <w:rsid w:val="00D850ED"/>
    <w:rsid w:val="00D859D4"/>
    <w:rsid w:val="00D85F89"/>
    <w:rsid w:val="00D8616D"/>
    <w:rsid w:val="00D86744"/>
    <w:rsid w:val="00D874AA"/>
    <w:rsid w:val="00D8798F"/>
    <w:rsid w:val="00D91270"/>
    <w:rsid w:val="00D931F9"/>
    <w:rsid w:val="00D93ED0"/>
    <w:rsid w:val="00D96B19"/>
    <w:rsid w:val="00D973E1"/>
    <w:rsid w:val="00D97A13"/>
    <w:rsid w:val="00DA1112"/>
    <w:rsid w:val="00DA24AE"/>
    <w:rsid w:val="00DA2B48"/>
    <w:rsid w:val="00DA2C5B"/>
    <w:rsid w:val="00DA3089"/>
    <w:rsid w:val="00DA3755"/>
    <w:rsid w:val="00DA4148"/>
    <w:rsid w:val="00DA4C1F"/>
    <w:rsid w:val="00DA79A0"/>
    <w:rsid w:val="00DB0182"/>
    <w:rsid w:val="00DB0467"/>
    <w:rsid w:val="00DB164F"/>
    <w:rsid w:val="00DB2358"/>
    <w:rsid w:val="00DB2463"/>
    <w:rsid w:val="00DB469A"/>
    <w:rsid w:val="00DB4D9A"/>
    <w:rsid w:val="00DB5F1B"/>
    <w:rsid w:val="00DC199B"/>
    <w:rsid w:val="00DC24A7"/>
    <w:rsid w:val="00DC29AA"/>
    <w:rsid w:val="00DC2DEB"/>
    <w:rsid w:val="00DC300B"/>
    <w:rsid w:val="00DC321F"/>
    <w:rsid w:val="00DC38A8"/>
    <w:rsid w:val="00DC7419"/>
    <w:rsid w:val="00DD01C8"/>
    <w:rsid w:val="00DD0C81"/>
    <w:rsid w:val="00DD0CD1"/>
    <w:rsid w:val="00DD1F6D"/>
    <w:rsid w:val="00DD2538"/>
    <w:rsid w:val="00DD3494"/>
    <w:rsid w:val="00DD4414"/>
    <w:rsid w:val="00DD4906"/>
    <w:rsid w:val="00DD531B"/>
    <w:rsid w:val="00DD5656"/>
    <w:rsid w:val="00DD6CFF"/>
    <w:rsid w:val="00DD760B"/>
    <w:rsid w:val="00DE0355"/>
    <w:rsid w:val="00DE1298"/>
    <w:rsid w:val="00DE17B6"/>
    <w:rsid w:val="00DE23A1"/>
    <w:rsid w:val="00DE2E5B"/>
    <w:rsid w:val="00DE3209"/>
    <w:rsid w:val="00DE3874"/>
    <w:rsid w:val="00DE50A8"/>
    <w:rsid w:val="00DE6472"/>
    <w:rsid w:val="00DE7345"/>
    <w:rsid w:val="00DE7621"/>
    <w:rsid w:val="00DF0AE8"/>
    <w:rsid w:val="00DF0D12"/>
    <w:rsid w:val="00DF125E"/>
    <w:rsid w:val="00DF2146"/>
    <w:rsid w:val="00DF308A"/>
    <w:rsid w:val="00DF323B"/>
    <w:rsid w:val="00DF75A8"/>
    <w:rsid w:val="00DF7B47"/>
    <w:rsid w:val="00DF7F4E"/>
    <w:rsid w:val="00E01FA0"/>
    <w:rsid w:val="00E025C1"/>
    <w:rsid w:val="00E028FA"/>
    <w:rsid w:val="00E03813"/>
    <w:rsid w:val="00E03B22"/>
    <w:rsid w:val="00E03F4D"/>
    <w:rsid w:val="00E04F79"/>
    <w:rsid w:val="00E0619D"/>
    <w:rsid w:val="00E066BE"/>
    <w:rsid w:val="00E06B02"/>
    <w:rsid w:val="00E10EC5"/>
    <w:rsid w:val="00E11597"/>
    <w:rsid w:val="00E14004"/>
    <w:rsid w:val="00E147A8"/>
    <w:rsid w:val="00E14850"/>
    <w:rsid w:val="00E14D34"/>
    <w:rsid w:val="00E15B55"/>
    <w:rsid w:val="00E16632"/>
    <w:rsid w:val="00E16F57"/>
    <w:rsid w:val="00E21049"/>
    <w:rsid w:val="00E216D3"/>
    <w:rsid w:val="00E23807"/>
    <w:rsid w:val="00E24DBB"/>
    <w:rsid w:val="00E25DD7"/>
    <w:rsid w:val="00E26962"/>
    <w:rsid w:val="00E3015E"/>
    <w:rsid w:val="00E30B21"/>
    <w:rsid w:val="00E313F7"/>
    <w:rsid w:val="00E32E22"/>
    <w:rsid w:val="00E3313A"/>
    <w:rsid w:val="00E33483"/>
    <w:rsid w:val="00E34BF9"/>
    <w:rsid w:val="00E3605C"/>
    <w:rsid w:val="00E3754B"/>
    <w:rsid w:val="00E4085D"/>
    <w:rsid w:val="00E40D06"/>
    <w:rsid w:val="00E417A0"/>
    <w:rsid w:val="00E4239B"/>
    <w:rsid w:val="00E431AB"/>
    <w:rsid w:val="00E432F3"/>
    <w:rsid w:val="00E451BB"/>
    <w:rsid w:val="00E50597"/>
    <w:rsid w:val="00E50EB1"/>
    <w:rsid w:val="00E50F3C"/>
    <w:rsid w:val="00E51624"/>
    <w:rsid w:val="00E52FD4"/>
    <w:rsid w:val="00E53D16"/>
    <w:rsid w:val="00E5523A"/>
    <w:rsid w:val="00E560B7"/>
    <w:rsid w:val="00E60592"/>
    <w:rsid w:val="00E6125E"/>
    <w:rsid w:val="00E627F8"/>
    <w:rsid w:val="00E62F07"/>
    <w:rsid w:val="00E63C15"/>
    <w:rsid w:val="00E6528E"/>
    <w:rsid w:val="00E65EB3"/>
    <w:rsid w:val="00E70FD1"/>
    <w:rsid w:val="00E716E6"/>
    <w:rsid w:val="00E7227A"/>
    <w:rsid w:val="00E745C5"/>
    <w:rsid w:val="00E75497"/>
    <w:rsid w:val="00E7622C"/>
    <w:rsid w:val="00E76958"/>
    <w:rsid w:val="00E76E70"/>
    <w:rsid w:val="00E77772"/>
    <w:rsid w:val="00E81FC8"/>
    <w:rsid w:val="00E8280E"/>
    <w:rsid w:val="00E84194"/>
    <w:rsid w:val="00E8543D"/>
    <w:rsid w:val="00E85CAB"/>
    <w:rsid w:val="00E863EF"/>
    <w:rsid w:val="00E86630"/>
    <w:rsid w:val="00E92DFC"/>
    <w:rsid w:val="00E941E3"/>
    <w:rsid w:val="00E957E4"/>
    <w:rsid w:val="00E96BCF"/>
    <w:rsid w:val="00EA03F1"/>
    <w:rsid w:val="00EA043A"/>
    <w:rsid w:val="00EA17BD"/>
    <w:rsid w:val="00EA1E68"/>
    <w:rsid w:val="00EA2341"/>
    <w:rsid w:val="00EA3299"/>
    <w:rsid w:val="00EA338C"/>
    <w:rsid w:val="00EA3670"/>
    <w:rsid w:val="00EA3EBC"/>
    <w:rsid w:val="00EA4DC7"/>
    <w:rsid w:val="00EA572B"/>
    <w:rsid w:val="00EA583F"/>
    <w:rsid w:val="00EA61B7"/>
    <w:rsid w:val="00EA6852"/>
    <w:rsid w:val="00EA6B58"/>
    <w:rsid w:val="00EA7F53"/>
    <w:rsid w:val="00EB1748"/>
    <w:rsid w:val="00EB1CD6"/>
    <w:rsid w:val="00EB21AF"/>
    <w:rsid w:val="00EB35AC"/>
    <w:rsid w:val="00EB6F0D"/>
    <w:rsid w:val="00EB7068"/>
    <w:rsid w:val="00EB72C6"/>
    <w:rsid w:val="00EC05E1"/>
    <w:rsid w:val="00EC300F"/>
    <w:rsid w:val="00EC4035"/>
    <w:rsid w:val="00EC4B24"/>
    <w:rsid w:val="00EC5E8B"/>
    <w:rsid w:val="00EC6E08"/>
    <w:rsid w:val="00ED0DC1"/>
    <w:rsid w:val="00ED26EC"/>
    <w:rsid w:val="00ED2D68"/>
    <w:rsid w:val="00ED4E6E"/>
    <w:rsid w:val="00ED6D75"/>
    <w:rsid w:val="00ED79A8"/>
    <w:rsid w:val="00ED7B19"/>
    <w:rsid w:val="00EE041B"/>
    <w:rsid w:val="00EE1A6A"/>
    <w:rsid w:val="00EE32CB"/>
    <w:rsid w:val="00EE42B2"/>
    <w:rsid w:val="00EE4709"/>
    <w:rsid w:val="00EE7627"/>
    <w:rsid w:val="00EF12EA"/>
    <w:rsid w:val="00EF2030"/>
    <w:rsid w:val="00EF2C13"/>
    <w:rsid w:val="00EF44D2"/>
    <w:rsid w:val="00EF51EE"/>
    <w:rsid w:val="00EF6117"/>
    <w:rsid w:val="00EF6AC7"/>
    <w:rsid w:val="00EF7752"/>
    <w:rsid w:val="00EF7BD0"/>
    <w:rsid w:val="00EF7E08"/>
    <w:rsid w:val="00F00C7E"/>
    <w:rsid w:val="00F01852"/>
    <w:rsid w:val="00F02684"/>
    <w:rsid w:val="00F03776"/>
    <w:rsid w:val="00F04071"/>
    <w:rsid w:val="00F0458C"/>
    <w:rsid w:val="00F06C1A"/>
    <w:rsid w:val="00F06DA5"/>
    <w:rsid w:val="00F06F65"/>
    <w:rsid w:val="00F070A6"/>
    <w:rsid w:val="00F07815"/>
    <w:rsid w:val="00F1058C"/>
    <w:rsid w:val="00F11396"/>
    <w:rsid w:val="00F11FE2"/>
    <w:rsid w:val="00F13331"/>
    <w:rsid w:val="00F1341F"/>
    <w:rsid w:val="00F13A0F"/>
    <w:rsid w:val="00F13C69"/>
    <w:rsid w:val="00F14B1E"/>
    <w:rsid w:val="00F159D6"/>
    <w:rsid w:val="00F15E11"/>
    <w:rsid w:val="00F1646A"/>
    <w:rsid w:val="00F204D0"/>
    <w:rsid w:val="00F21CE5"/>
    <w:rsid w:val="00F2307E"/>
    <w:rsid w:val="00F235C9"/>
    <w:rsid w:val="00F24E3C"/>
    <w:rsid w:val="00F258B5"/>
    <w:rsid w:val="00F26C25"/>
    <w:rsid w:val="00F2704B"/>
    <w:rsid w:val="00F304B1"/>
    <w:rsid w:val="00F305A2"/>
    <w:rsid w:val="00F306B3"/>
    <w:rsid w:val="00F32FD2"/>
    <w:rsid w:val="00F33D87"/>
    <w:rsid w:val="00F35802"/>
    <w:rsid w:val="00F37EB5"/>
    <w:rsid w:val="00F40837"/>
    <w:rsid w:val="00F40F52"/>
    <w:rsid w:val="00F43292"/>
    <w:rsid w:val="00F43929"/>
    <w:rsid w:val="00F455AE"/>
    <w:rsid w:val="00F460CE"/>
    <w:rsid w:val="00F467F2"/>
    <w:rsid w:val="00F47DA9"/>
    <w:rsid w:val="00F50DCE"/>
    <w:rsid w:val="00F54538"/>
    <w:rsid w:val="00F54A14"/>
    <w:rsid w:val="00F5518E"/>
    <w:rsid w:val="00F563AF"/>
    <w:rsid w:val="00F56809"/>
    <w:rsid w:val="00F60988"/>
    <w:rsid w:val="00F61D34"/>
    <w:rsid w:val="00F628D0"/>
    <w:rsid w:val="00F63164"/>
    <w:rsid w:val="00F638A6"/>
    <w:rsid w:val="00F63EDA"/>
    <w:rsid w:val="00F6438A"/>
    <w:rsid w:val="00F647A4"/>
    <w:rsid w:val="00F64FD0"/>
    <w:rsid w:val="00F6662F"/>
    <w:rsid w:val="00F67521"/>
    <w:rsid w:val="00F67CA1"/>
    <w:rsid w:val="00F71074"/>
    <w:rsid w:val="00F7476D"/>
    <w:rsid w:val="00F74A38"/>
    <w:rsid w:val="00F7596A"/>
    <w:rsid w:val="00F759C0"/>
    <w:rsid w:val="00F77E28"/>
    <w:rsid w:val="00F81193"/>
    <w:rsid w:val="00F81A07"/>
    <w:rsid w:val="00F85544"/>
    <w:rsid w:val="00F860BE"/>
    <w:rsid w:val="00F879C4"/>
    <w:rsid w:val="00F9003A"/>
    <w:rsid w:val="00F91015"/>
    <w:rsid w:val="00F9160E"/>
    <w:rsid w:val="00F92C2E"/>
    <w:rsid w:val="00F93DA6"/>
    <w:rsid w:val="00F94427"/>
    <w:rsid w:val="00F955E2"/>
    <w:rsid w:val="00F96129"/>
    <w:rsid w:val="00F96C22"/>
    <w:rsid w:val="00F97B4F"/>
    <w:rsid w:val="00FA011D"/>
    <w:rsid w:val="00FA0A79"/>
    <w:rsid w:val="00FA18F4"/>
    <w:rsid w:val="00FA1940"/>
    <w:rsid w:val="00FA4A70"/>
    <w:rsid w:val="00FA4B76"/>
    <w:rsid w:val="00FA7A83"/>
    <w:rsid w:val="00FA7BD4"/>
    <w:rsid w:val="00FB0509"/>
    <w:rsid w:val="00FB0CE9"/>
    <w:rsid w:val="00FB135F"/>
    <w:rsid w:val="00FB15FE"/>
    <w:rsid w:val="00FB1E7F"/>
    <w:rsid w:val="00FB2EFB"/>
    <w:rsid w:val="00FB3607"/>
    <w:rsid w:val="00FB5723"/>
    <w:rsid w:val="00FB6018"/>
    <w:rsid w:val="00FC0922"/>
    <w:rsid w:val="00FC1A68"/>
    <w:rsid w:val="00FC2D53"/>
    <w:rsid w:val="00FC35C5"/>
    <w:rsid w:val="00FC371D"/>
    <w:rsid w:val="00FC3BDA"/>
    <w:rsid w:val="00FC4108"/>
    <w:rsid w:val="00FC6DA6"/>
    <w:rsid w:val="00FC6E77"/>
    <w:rsid w:val="00FC7392"/>
    <w:rsid w:val="00FC7C4A"/>
    <w:rsid w:val="00FC7DB2"/>
    <w:rsid w:val="00FD0554"/>
    <w:rsid w:val="00FD0CDF"/>
    <w:rsid w:val="00FD1900"/>
    <w:rsid w:val="00FD3F52"/>
    <w:rsid w:val="00FD6555"/>
    <w:rsid w:val="00FD7BF1"/>
    <w:rsid w:val="00FE0462"/>
    <w:rsid w:val="00FE1926"/>
    <w:rsid w:val="00FE33C2"/>
    <w:rsid w:val="00FE56AE"/>
    <w:rsid w:val="00FE6F0F"/>
    <w:rsid w:val="00FF0E70"/>
    <w:rsid w:val="00FF1F67"/>
    <w:rsid w:val="00FF2A09"/>
    <w:rsid w:val="00FF36DC"/>
    <w:rsid w:val="00FF36F7"/>
    <w:rsid w:val="00FF3871"/>
    <w:rsid w:val="00FF3FC2"/>
    <w:rsid w:val="00FF5ACE"/>
    <w:rsid w:val="00FF6976"/>
    <w:rsid w:val="00FF7D82"/>
    <w:rsid w:val="00FF7E25"/>
    <w:rsid w:val="0115BB29"/>
    <w:rsid w:val="0155FA65"/>
    <w:rsid w:val="01586A66"/>
    <w:rsid w:val="019F47F3"/>
    <w:rsid w:val="01B5B95B"/>
    <w:rsid w:val="01B7C9B9"/>
    <w:rsid w:val="01C1E5F2"/>
    <w:rsid w:val="01C52359"/>
    <w:rsid w:val="01C8D2C7"/>
    <w:rsid w:val="01DE334C"/>
    <w:rsid w:val="01F5D866"/>
    <w:rsid w:val="01F83C79"/>
    <w:rsid w:val="02035CA6"/>
    <w:rsid w:val="020E0AB6"/>
    <w:rsid w:val="0245BE7A"/>
    <w:rsid w:val="024AA7E0"/>
    <w:rsid w:val="025DB7B8"/>
    <w:rsid w:val="02CA342A"/>
    <w:rsid w:val="02D4F491"/>
    <w:rsid w:val="02E5297C"/>
    <w:rsid w:val="02EBADCE"/>
    <w:rsid w:val="02F43AC7"/>
    <w:rsid w:val="0346B22E"/>
    <w:rsid w:val="03755201"/>
    <w:rsid w:val="03894DAC"/>
    <w:rsid w:val="03A01D03"/>
    <w:rsid w:val="03AACBEF"/>
    <w:rsid w:val="03DD4D53"/>
    <w:rsid w:val="03EF6A19"/>
    <w:rsid w:val="04091BE5"/>
    <w:rsid w:val="04377FCE"/>
    <w:rsid w:val="044916FC"/>
    <w:rsid w:val="044B8D49"/>
    <w:rsid w:val="04804365"/>
    <w:rsid w:val="04B6F933"/>
    <w:rsid w:val="04C05051"/>
    <w:rsid w:val="04F6FB97"/>
    <w:rsid w:val="05007389"/>
    <w:rsid w:val="0511554C"/>
    <w:rsid w:val="05904DF7"/>
    <w:rsid w:val="05A1B30D"/>
    <w:rsid w:val="05C259E1"/>
    <w:rsid w:val="05C484A2"/>
    <w:rsid w:val="05D01E53"/>
    <w:rsid w:val="05FF4536"/>
    <w:rsid w:val="0601D4EC"/>
    <w:rsid w:val="067ABAC4"/>
    <w:rsid w:val="06ED334E"/>
    <w:rsid w:val="0754AC06"/>
    <w:rsid w:val="075CC488"/>
    <w:rsid w:val="07605503"/>
    <w:rsid w:val="0798C020"/>
    <w:rsid w:val="079DA54D"/>
    <w:rsid w:val="07ADB714"/>
    <w:rsid w:val="07B6E8BB"/>
    <w:rsid w:val="07F8C7AE"/>
    <w:rsid w:val="07FBB67B"/>
    <w:rsid w:val="082EA468"/>
    <w:rsid w:val="082F2F38"/>
    <w:rsid w:val="087D7B5B"/>
    <w:rsid w:val="08A9A694"/>
    <w:rsid w:val="08AEEAFA"/>
    <w:rsid w:val="08EFEE15"/>
    <w:rsid w:val="09035FC2"/>
    <w:rsid w:val="091EEA5C"/>
    <w:rsid w:val="098D3031"/>
    <w:rsid w:val="09F3ACEF"/>
    <w:rsid w:val="0B02A32D"/>
    <w:rsid w:val="0B7C503D"/>
    <w:rsid w:val="0B820F80"/>
    <w:rsid w:val="0BA193E2"/>
    <w:rsid w:val="0BB718B9"/>
    <w:rsid w:val="0BBFBAB6"/>
    <w:rsid w:val="0BC190B5"/>
    <w:rsid w:val="0BEC6664"/>
    <w:rsid w:val="0BF85200"/>
    <w:rsid w:val="0BFF9ACF"/>
    <w:rsid w:val="0C3ED041"/>
    <w:rsid w:val="0CD8181D"/>
    <w:rsid w:val="0CF080C9"/>
    <w:rsid w:val="0D25642D"/>
    <w:rsid w:val="0D78E1AD"/>
    <w:rsid w:val="0D7A0D7B"/>
    <w:rsid w:val="0DC17EE8"/>
    <w:rsid w:val="0DE9BC3D"/>
    <w:rsid w:val="0E117494"/>
    <w:rsid w:val="0E16D265"/>
    <w:rsid w:val="0E2067B8"/>
    <w:rsid w:val="0E39372E"/>
    <w:rsid w:val="0E3A2381"/>
    <w:rsid w:val="0E5A1F5E"/>
    <w:rsid w:val="0E783683"/>
    <w:rsid w:val="0E8E2D72"/>
    <w:rsid w:val="0EB10BD0"/>
    <w:rsid w:val="0EE2CFAA"/>
    <w:rsid w:val="0EE41A3A"/>
    <w:rsid w:val="0F346A9E"/>
    <w:rsid w:val="0F59BBF0"/>
    <w:rsid w:val="100A37EB"/>
    <w:rsid w:val="100E78FD"/>
    <w:rsid w:val="10562270"/>
    <w:rsid w:val="105F7B92"/>
    <w:rsid w:val="108E2D62"/>
    <w:rsid w:val="109F1AAB"/>
    <w:rsid w:val="10CA8315"/>
    <w:rsid w:val="10CC0CFA"/>
    <w:rsid w:val="10D40105"/>
    <w:rsid w:val="10E273D0"/>
    <w:rsid w:val="112BF863"/>
    <w:rsid w:val="1176D799"/>
    <w:rsid w:val="11804E11"/>
    <w:rsid w:val="118EF387"/>
    <w:rsid w:val="11943B3F"/>
    <w:rsid w:val="11D4D206"/>
    <w:rsid w:val="1212FAC3"/>
    <w:rsid w:val="126EC925"/>
    <w:rsid w:val="12EB1B84"/>
    <w:rsid w:val="130E335F"/>
    <w:rsid w:val="13C86872"/>
    <w:rsid w:val="13F11C19"/>
    <w:rsid w:val="140E5780"/>
    <w:rsid w:val="1421374E"/>
    <w:rsid w:val="142287D1"/>
    <w:rsid w:val="1426535C"/>
    <w:rsid w:val="146F3D4E"/>
    <w:rsid w:val="14AB2221"/>
    <w:rsid w:val="14AC7CB6"/>
    <w:rsid w:val="14EF3888"/>
    <w:rsid w:val="14F42FD4"/>
    <w:rsid w:val="15299393"/>
    <w:rsid w:val="1552FDB9"/>
    <w:rsid w:val="15B052FF"/>
    <w:rsid w:val="160F3A2B"/>
    <w:rsid w:val="1616C6A8"/>
    <w:rsid w:val="16540CB1"/>
    <w:rsid w:val="1655E70D"/>
    <w:rsid w:val="1678C1E7"/>
    <w:rsid w:val="16BF8B40"/>
    <w:rsid w:val="16D42243"/>
    <w:rsid w:val="1757FCA6"/>
    <w:rsid w:val="17BA23B6"/>
    <w:rsid w:val="1843FE21"/>
    <w:rsid w:val="184B4507"/>
    <w:rsid w:val="189E43D2"/>
    <w:rsid w:val="18C544C4"/>
    <w:rsid w:val="191B84FF"/>
    <w:rsid w:val="19217112"/>
    <w:rsid w:val="198E18CB"/>
    <w:rsid w:val="19BDAE5A"/>
    <w:rsid w:val="19D1E740"/>
    <w:rsid w:val="19FA7328"/>
    <w:rsid w:val="1A0139B1"/>
    <w:rsid w:val="1A0668DC"/>
    <w:rsid w:val="1A500F4E"/>
    <w:rsid w:val="1A60B2AD"/>
    <w:rsid w:val="1A6C9918"/>
    <w:rsid w:val="1A863B0F"/>
    <w:rsid w:val="1A95734D"/>
    <w:rsid w:val="1AB7B62A"/>
    <w:rsid w:val="1AFC7293"/>
    <w:rsid w:val="1B001CE7"/>
    <w:rsid w:val="1B4369D1"/>
    <w:rsid w:val="1BA364F8"/>
    <w:rsid w:val="1BA9F00B"/>
    <w:rsid w:val="1BCF5A19"/>
    <w:rsid w:val="1BE54FBD"/>
    <w:rsid w:val="1BFCE586"/>
    <w:rsid w:val="1C135680"/>
    <w:rsid w:val="1C578E5A"/>
    <w:rsid w:val="1C75D08F"/>
    <w:rsid w:val="1CB0289C"/>
    <w:rsid w:val="1CCFB0D1"/>
    <w:rsid w:val="1CD68091"/>
    <w:rsid w:val="1CDC01FF"/>
    <w:rsid w:val="1CF1E664"/>
    <w:rsid w:val="1CF24193"/>
    <w:rsid w:val="1D1691A2"/>
    <w:rsid w:val="1D2CA6AC"/>
    <w:rsid w:val="1D3144AE"/>
    <w:rsid w:val="1D477737"/>
    <w:rsid w:val="1D5480D6"/>
    <w:rsid w:val="1D60E11A"/>
    <w:rsid w:val="1D71A077"/>
    <w:rsid w:val="1D8EE4AC"/>
    <w:rsid w:val="1D8F98F8"/>
    <w:rsid w:val="1DC7C59A"/>
    <w:rsid w:val="1E32E221"/>
    <w:rsid w:val="1EA551ED"/>
    <w:rsid w:val="1EAC8821"/>
    <w:rsid w:val="1EDAC044"/>
    <w:rsid w:val="1EF0E0B1"/>
    <w:rsid w:val="1F017963"/>
    <w:rsid w:val="1F0766CF"/>
    <w:rsid w:val="1F4BFE95"/>
    <w:rsid w:val="1FD38E0A"/>
    <w:rsid w:val="2058BDFC"/>
    <w:rsid w:val="2067BEF9"/>
    <w:rsid w:val="2068E4F7"/>
    <w:rsid w:val="2080FFC3"/>
    <w:rsid w:val="20BBC1D3"/>
    <w:rsid w:val="20F30D9A"/>
    <w:rsid w:val="21587D35"/>
    <w:rsid w:val="2181638B"/>
    <w:rsid w:val="2188C226"/>
    <w:rsid w:val="21B30F93"/>
    <w:rsid w:val="22365234"/>
    <w:rsid w:val="229015F6"/>
    <w:rsid w:val="22A9FE96"/>
    <w:rsid w:val="22DB9698"/>
    <w:rsid w:val="22F2C5E2"/>
    <w:rsid w:val="230D4E64"/>
    <w:rsid w:val="2348ACFB"/>
    <w:rsid w:val="236BDB05"/>
    <w:rsid w:val="236EB502"/>
    <w:rsid w:val="2395D403"/>
    <w:rsid w:val="23A085B9"/>
    <w:rsid w:val="23B68B02"/>
    <w:rsid w:val="23B69F12"/>
    <w:rsid w:val="23C95972"/>
    <w:rsid w:val="23D09776"/>
    <w:rsid w:val="23D1BFAD"/>
    <w:rsid w:val="23D9D591"/>
    <w:rsid w:val="23F00D27"/>
    <w:rsid w:val="24497C44"/>
    <w:rsid w:val="2491EF88"/>
    <w:rsid w:val="24AB17E5"/>
    <w:rsid w:val="24B13542"/>
    <w:rsid w:val="25262315"/>
    <w:rsid w:val="25274A93"/>
    <w:rsid w:val="25893EA9"/>
    <w:rsid w:val="25A44012"/>
    <w:rsid w:val="25AACFB7"/>
    <w:rsid w:val="25DFE0F9"/>
    <w:rsid w:val="25E087B6"/>
    <w:rsid w:val="25EFFF3D"/>
    <w:rsid w:val="2619B026"/>
    <w:rsid w:val="26560EC9"/>
    <w:rsid w:val="265733E0"/>
    <w:rsid w:val="26DDBADD"/>
    <w:rsid w:val="26E35518"/>
    <w:rsid w:val="27038D55"/>
    <w:rsid w:val="273AE177"/>
    <w:rsid w:val="2785126B"/>
    <w:rsid w:val="278CEF68"/>
    <w:rsid w:val="279E3AC8"/>
    <w:rsid w:val="27C6594F"/>
    <w:rsid w:val="27E2D812"/>
    <w:rsid w:val="27E31BC6"/>
    <w:rsid w:val="2801696A"/>
    <w:rsid w:val="281E14AB"/>
    <w:rsid w:val="2872E94B"/>
    <w:rsid w:val="288F876E"/>
    <w:rsid w:val="28AEA00C"/>
    <w:rsid w:val="28CB6BA2"/>
    <w:rsid w:val="290444F2"/>
    <w:rsid w:val="2920E2CC"/>
    <w:rsid w:val="293794DC"/>
    <w:rsid w:val="29431294"/>
    <w:rsid w:val="299A0BCE"/>
    <w:rsid w:val="29B14087"/>
    <w:rsid w:val="29CE6773"/>
    <w:rsid w:val="2A0CB839"/>
    <w:rsid w:val="2A13D6EC"/>
    <w:rsid w:val="2A3B2E17"/>
    <w:rsid w:val="2A44BFD5"/>
    <w:rsid w:val="2A5D038D"/>
    <w:rsid w:val="2A66AA42"/>
    <w:rsid w:val="2AB4F317"/>
    <w:rsid w:val="2AD87E2D"/>
    <w:rsid w:val="2B18807D"/>
    <w:rsid w:val="2B2EAE5D"/>
    <w:rsid w:val="2B5C7129"/>
    <w:rsid w:val="2B6E1E7D"/>
    <w:rsid w:val="2BCAB8BE"/>
    <w:rsid w:val="2BE508A6"/>
    <w:rsid w:val="2BE57140"/>
    <w:rsid w:val="2C3DA8F2"/>
    <w:rsid w:val="2C94A8DB"/>
    <w:rsid w:val="2CB166F5"/>
    <w:rsid w:val="2CB5EAD4"/>
    <w:rsid w:val="2CEBE0A8"/>
    <w:rsid w:val="2D06E901"/>
    <w:rsid w:val="2D440821"/>
    <w:rsid w:val="2DC91F04"/>
    <w:rsid w:val="2DD87A22"/>
    <w:rsid w:val="2DE30455"/>
    <w:rsid w:val="2E008A98"/>
    <w:rsid w:val="2E4C6EB8"/>
    <w:rsid w:val="2E6339EA"/>
    <w:rsid w:val="2E884557"/>
    <w:rsid w:val="2EA23A2C"/>
    <w:rsid w:val="2ED7EEC5"/>
    <w:rsid w:val="2EEDEE03"/>
    <w:rsid w:val="2F610554"/>
    <w:rsid w:val="302CED73"/>
    <w:rsid w:val="303BB98F"/>
    <w:rsid w:val="303E0A8D"/>
    <w:rsid w:val="3047F3A5"/>
    <w:rsid w:val="304896FA"/>
    <w:rsid w:val="307B98AD"/>
    <w:rsid w:val="307C12DE"/>
    <w:rsid w:val="30852867"/>
    <w:rsid w:val="308E8555"/>
    <w:rsid w:val="311C613E"/>
    <w:rsid w:val="314F5601"/>
    <w:rsid w:val="317D5076"/>
    <w:rsid w:val="3187C14C"/>
    <w:rsid w:val="31A480F8"/>
    <w:rsid w:val="31D37DB5"/>
    <w:rsid w:val="3241C8A6"/>
    <w:rsid w:val="32535743"/>
    <w:rsid w:val="32554FE5"/>
    <w:rsid w:val="3255753D"/>
    <w:rsid w:val="32681572"/>
    <w:rsid w:val="32810845"/>
    <w:rsid w:val="3297BFA7"/>
    <w:rsid w:val="32AA3C69"/>
    <w:rsid w:val="32BFD36E"/>
    <w:rsid w:val="32F5F3CC"/>
    <w:rsid w:val="33A0B544"/>
    <w:rsid w:val="33D804D8"/>
    <w:rsid w:val="3406E682"/>
    <w:rsid w:val="341A4818"/>
    <w:rsid w:val="341B9A7A"/>
    <w:rsid w:val="3440EA02"/>
    <w:rsid w:val="344BE316"/>
    <w:rsid w:val="3491C42D"/>
    <w:rsid w:val="35102E18"/>
    <w:rsid w:val="351E3E37"/>
    <w:rsid w:val="356DDEAB"/>
    <w:rsid w:val="3579882E"/>
    <w:rsid w:val="359B82AD"/>
    <w:rsid w:val="359C5DE7"/>
    <w:rsid w:val="35A6F62C"/>
    <w:rsid w:val="35BC7E6F"/>
    <w:rsid w:val="362BEE7C"/>
    <w:rsid w:val="362F1D04"/>
    <w:rsid w:val="36302E03"/>
    <w:rsid w:val="3634588B"/>
    <w:rsid w:val="3634C686"/>
    <w:rsid w:val="36449D92"/>
    <w:rsid w:val="368D5BCB"/>
    <w:rsid w:val="3699F0F8"/>
    <w:rsid w:val="36DB1D03"/>
    <w:rsid w:val="36EB8615"/>
    <w:rsid w:val="3726C866"/>
    <w:rsid w:val="3737A6A6"/>
    <w:rsid w:val="37726579"/>
    <w:rsid w:val="383C254D"/>
    <w:rsid w:val="384CBF8D"/>
    <w:rsid w:val="385FD6CF"/>
    <w:rsid w:val="386AA3CF"/>
    <w:rsid w:val="386E2E19"/>
    <w:rsid w:val="3871A2E6"/>
    <w:rsid w:val="38C8669F"/>
    <w:rsid w:val="3922EA90"/>
    <w:rsid w:val="39D1F518"/>
    <w:rsid w:val="39F4E8D5"/>
    <w:rsid w:val="3A1D7C23"/>
    <w:rsid w:val="3A2326D7"/>
    <w:rsid w:val="3A4D4BDA"/>
    <w:rsid w:val="3A5D60C1"/>
    <w:rsid w:val="3A61FC66"/>
    <w:rsid w:val="3A6B2EB0"/>
    <w:rsid w:val="3A92ACD0"/>
    <w:rsid w:val="3AC2405E"/>
    <w:rsid w:val="3AC6926F"/>
    <w:rsid w:val="3AEB522E"/>
    <w:rsid w:val="3AF5B2A9"/>
    <w:rsid w:val="3B02CC00"/>
    <w:rsid w:val="3B1C4805"/>
    <w:rsid w:val="3B6853F2"/>
    <w:rsid w:val="3B7249CE"/>
    <w:rsid w:val="3C6233AF"/>
    <w:rsid w:val="3C8105BF"/>
    <w:rsid w:val="3C93D573"/>
    <w:rsid w:val="3CC20CE5"/>
    <w:rsid w:val="3CC9ADF0"/>
    <w:rsid w:val="3CE41D73"/>
    <w:rsid w:val="3D08385F"/>
    <w:rsid w:val="3D17D411"/>
    <w:rsid w:val="3D39D3B7"/>
    <w:rsid w:val="3D419F3C"/>
    <w:rsid w:val="3D566FD0"/>
    <w:rsid w:val="3D62563B"/>
    <w:rsid w:val="3D83ECFD"/>
    <w:rsid w:val="3D9E4E04"/>
    <w:rsid w:val="3D9EB2A0"/>
    <w:rsid w:val="3DA2CF72"/>
    <w:rsid w:val="3DE64704"/>
    <w:rsid w:val="3DE914C5"/>
    <w:rsid w:val="3E4127C1"/>
    <w:rsid w:val="3E780745"/>
    <w:rsid w:val="3EE5124F"/>
    <w:rsid w:val="3FD0A26A"/>
    <w:rsid w:val="3FE5328F"/>
    <w:rsid w:val="3FF74D92"/>
    <w:rsid w:val="4013C159"/>
    <w:rsid w:val="404306AE"/>
    <w:rsid w:val="4046DF74"/>
    <w:rsid w:val="404A02AD"/>
    <w:rsid w:val="407DF09B"/>
    <w:rsid w:val="4095A0A6"/>
    <w:rsid w:val="40979E7B"/>
    <w:rsid w:val="40A1E80E"/>
    <w:rsid w:val="40ED39C7"/>
    <w:rsid w:val="4114D418"/>
    <w:rsid w:val="412B262E"/>
    <w:rsid w:val="416D2434"/>
    <w:rsid w:val="4189D439"/>
    <w:rsid w:val="419A581B"/>
    <w:rsid w:val="41B597AA"/>
    <w:rsid w:val="41BD0371"/>
    <w:rsid w:val="41C56DF6"/>
    <w:rsid w:val="4210A0DB"/>
    <w:rsid w:val="4235DB6E"/>
    <w:rsid w:val="42BA0894"/>
    <w:rsid w:val="42D28526"/>
    <w:rsid w:val="42E94F7B"/>
    <w:rsid w:val="42F477AF"/>
    <w:rsid w:val="431B7041"/>
    <w:rsid w:val="43213C01"/>
    <w:rsid w:val="433C4A0D"/>
    <w:rsid w:val="434AE4B2"/>
    <w:rsid w:val="4383EC0D"/>
    <w:rsid w:val="439C66A8"/>
    <w:rsid w:val="43CBA44E"/>
    <w:rsid w:val="4419686C"/>
    <w:rsid w:val="442C48E6"/>
    <w:rsid w:val="443BD329"/>
    <w:rsid w:val="446288B1"/>
    <w:rsid w:val="44976016"/>
    <w:rsid w:val="44B16147"/>
    <w:rsid w:val="44B8800B"/>
    <w:rsid w:val="44DE9DA9"/>
    <w:rsid w:val="44FFD5B5"/>
    <w:rsid w:val="45430439"/>
    <w:rsid w:val="4549CDD4"/>
    <w:rsid w:val="458563BC"/>
    <w:rsid w:val="45AF293C"/>
    <w:rsid w:val="45BC6213"/>
    <w:rsid w:val="45EABF2B"/>
    <w:rsid w:val="4601E500"/>
    <w:rsid w:val="4645A1ED"/>
    <w:rsid w:val="467B6588"/>
    <w:rsid w:val="4681B379"/>
    <w:rsid w:val="46E88182"/>
    <w:rsid w:val="47087E72"/>
    <w:rsid w:val="472426D1"/>
    <w:rsid w:val="473BC99C"/>
    <w:rsid w:val="473E3A20"/>
    <w:rsid w:val="47428E7B"/>
    <w:rsid w:val="475B5D52"/>
    <w:rsid w:val="4776D621"/>
    <w:rsid w:val="4794D346"/>
    <w:rsid w:val="479DB561"/>
    <w:rsid w:val="480A6F7F"/>
    <w:rsid w:val="48201742"/>
    <w:rsid w:val="48DEFF2D"/>
    <w:rsid w:val="48E40F5E"/>
    <w:rsid w:val="49580E17"/>
    <w:rsid w:val="4970E783"/>
    <w:rsid w:val="4981A08E"/>
    <w:rsid w:val="4998778F"/>
    <w:rsid w:val="49C7AD9A"/>
    <w:rsid w:val="49FB99CE"/>
    <w:rsid w:val="4A15DB96"/>
    <w:rsid w:val="4A221D23"/>
    <w:rsid w:val="4A39B3CB"/>
    <w:rsid w:val="4AC595AB"/>
    <w:rsid w:val="4AC7B375"/>
    <w:rsid w:val="4ADE1564"/>
    <w:rsid w:val="4B08B65A"/>
    <w:rsid w:val="4BB73C3C"/>
    <w:rsid w:val="4BC3E02B"/>
    <w:rsid w:val="4C830ED7"/>
    <w:rsid w:val="4CA20629"/>
    <w:rsid w:val="4CDB2E6A"/>
    <w:rsid w:val="4D118867"/>
    <w:rsid w:val="4D773788"/>
    <w:rsid w:val="4D858424"/>
    <w:rsid w:val="4D907913"/>
    <w:rsid w:val="4DB8A38C"/>
    <w:rsid w:val="4DEEB503"/>
    <w:rsid w:val="4E02ADC9"/>
    <w:rsid w:val="4E3EA82C"/>
    <w:rsid w:val="4E462ACD"/>
    <w:rsid w:val="4E758082"/>
    <w:rsid w:val="4E80F761"/>
    <w:rsid w:val="4E925B7E"/>
    <w:rsid w:val="4E92C2C5"/>
    <w:rsid w:val="4E943166"/>
    <w:rsid w:val="4E9E889D"/>
    <w:rsid w:val="4EB43E13"/>
    <w:rsid w:val="4EC8A021"/>
    <w:rsid w:val="4EFFAE22"/>
    <w:rsid w:val="4F2964D3"/>
    <w:rsid w:val="4F31E621"/>
    <w:rsid w:val="4F35244D"/>
    <w:rsid w:val="4F473C35"/>
    <w:rsid w:val="4F47A17E"/>
    <w:rsid w:val="4F5DBA38"/>
    <w:rsid w:val="4F70C08A"/>
    <w:rsid w:val="4F711CFC"/>
    <w:rsid w:val="4FFB6535"/>
    <w:rsid w:val="501D7F38"/>
    <w:rsid w:val="505D25FE"/>
    <w:rsid w:val="50A3662D"/>
    <w:rsid w:val="50A84417"/>
    <w:rsid w:val="50BAF805"/>
    <w:rsid w:val="50C8E008"/>
    <w:rsid w:val="50CDB682"/>
    <w:rsid w:val="50E371DF"/>
    <w:rsid w:val="50F74CA2"/>
    <w:rsid w:val="5114768E"/>
    <w:rsid w:val="51E32945"/>
    <w:rsid w:val="525ED4CF"/>
    <w:rsid w:val="530657A1"/>
    <w:rsid w:val="531981D7"/>
    <w:rsid w:val="53228341"/>
    <w:rsid w:val="532B3C98"/>
    <w:rsid w:val="53D19319"/>
    <w:rsid w:val="53D3A2AD"/>
    <w:rsid w:val="53E8BB88"/>
    <w:rsid w:val="53EC1024"/>
    <w:rsid w:val="53EC2EE7"/>
    <w:rsid w:val="541B12A1"/>
    <w:rsid w:val="543847DA"/>
    <w:rsid w:val="5441E659"/>
    <w:rsid w:val="54570679"/>
    <w:rsid w:val="54A457C4"/>
    <w:rsid w:val="54BCE15C"/>
    <w:rsid w:val="54C141AB"/>
    <w:rsid w:val="54C49D9A"/>
    <w:rsid w:val="54CAA84C"/>
    <w:rsid w:val="5504D678"/>
    <w:rsid w:val="5512B583"/>
    <w:rsid w:val="5555C749"/>
    <w:rsid w:val="5556D2FF"/>
    <w:rsid w:val="556AC271"/>
    <w:rsid w:val="556FEED6"/>
    <w:rsid w:val="559F4F86"/>
    <w:rsid w:val="55F537FE"/>
    <w:rsid w:val="56079784"/>
    <w:rsid w:val="562C7073"/>
    <w:rsid w:val="564E8769"/>
    <w:rsid w:val="566741FB"/>
    <w:rsid w:val="568CB06E"/>
    <w:rsid w:val="5703027E"/>
    <w:rsid w:val="5722A697"/>
    <w:rsid w:val="573396D2"/>
    <w:rsid w:val="57453273"/>
    <w:rsid w:val="577D99FD"/>
    <w:rsid w:val="577E58B9"/>
    <w:rsid w:val="578DB3DB"/>
    <w:rsid w:val="57A30692"/>
    <w:rsid w:val="57B7998D"/>
    <w:rsid w:val="57F96B29"/>
    <w:rsid w:val="5809B6C3"/>
    <w:rsid w:val="58107C87"/>
    <w:rsid w:val="581DDB1F"/>
    <w:rsid w:val="5833D83C"/>
    <w:rsid w:val="5836A3CC"/>
    <w:rsid w:val="585BCB47"/>
    <w:rsid w:val="586C29E3"/>
    <w:rsid w:val="5883CD43"/>
    <w:rsid w:val="588E73C1"/>
    <w:rsid w:val="58971123"/>
    <w:rsid w:val="58A78F98"/>
    <w:rsid w:val="58FC702C"/>
    <w:rsid w:val="592885D6"/>
    <w:rsid w:val="5936038F"/>
    <w:rsid w:val="593CD6E5"/>
    <w:rsid w:val="598571B4"/>
    <w:rsid w:val="599050D6"/>
    <w:rsid w:val="59A229DA"/>
    <w:rsid w:val="59A2A79E"/>
    <w:rsid w:val="59A64E41"/>
    <w:rsid w:val="59C45130"/>
    <w:rsid w:val="5A13BBFD"/>
    <w:rsid w:val="5A182329"/>
    <w:rsid w:val="5A45D646"/>
    <w:rsid w:val="5A826F21"/>
    <w:rsid w:val="5ACF97E5"/>
    <w:rsid w:val="5AD9C7AE"/>
    <w:rsid w:val="5AEE58A8"/>
    <w:rsid w:val="5AEEDCD6"/>
    <w:rsid w:val="5AEF0CBC"/>
    <w:rsid w:val="5AEF3A4F"/>
    <w:rsid w:val="5B138562"/>
    <w:rsid w:val="5B18BA72"/>
    <w:rsid w:val="5B24B2EA"/>
    <w:rsid w:val="5B29711C"/>
    <w:rsid w:val="5B3797B0"/>
    <w:rsid w:val="5B4CCC4E"/>
    <w:rsid w:val="5B602191"/>
    <w:rsid w:val="5B7573B2"/>
    <w:rsid w:val="5B788D48"/>
    <w:rsid w:val="5B9C0E02"/>
    <w:rsid w:val="5C1E3F82"/>
    <w:rsid w:val="5C568510"/>
    <w:rsid w:val="5C6728A9"/>
    <w:rsid w:val="5C69058A"/>
    <w:rsid w:val="5C7BF3BC"/>
    <w:rsid w:val="5CC0641D"/>
    <w:rsid w:val="5CC3723D"/>
    <w:rsid w:val="5CC679D7"/>
    <w:rsid w:val="5D3BDC60"/>
    <w:rsid w:val="5D4CAA41"/>
    <w:rsid w:val="5D6A277A"/>
    <w:rsid w:val="5D7A14B9"/>
    <w:rsid w:val="5DBA0FE3"/>
    <w:rsid w:val="5DC56178"/>
    <w:rsid w:val="5DD466A4"/>
    <w:rsid w:val="5DE28558"/>
    <w:rsid w:val="5DE58548"/>
    <w:rsid w:val="5DF07478"/>
    <w:rsid w:val="5E189D03"/>
    <w:rsid w:val="5E3C1349"/>
    <w:rsid w:val="5E8E0690"/>
    <w:rsid w:val="5EA7711A"/>
    <w:rsid w:val="5EAF9BA4"/>
    <w:rsid w:val="5EC6A625"/>
    <w:rsid w:val="5F16D11C"/>
    <w:rsid w:val="5F22837E"/>
    <w:rsid w:val="5F2EE18E"/>
    <w:rsid w:val="5F48A431"/>
    <w:rsid w:val="5F742662"/>
    <w:rsid w:val="5F8C44D9"/>
    <w:rsid w:val="5F9F7FBC"/>
    <w:rsid w:val="5FB9ABFD"/>
    <w:rsid w:val="5FD8D078"/>
    <w:rsid w:val="5FDC4152"/>
    <w:rsid w:val="60285355"/>
    <w:rsid w:val="602AE2B4"/>
    <w:rsid w:val="60389075"/>
    <w:rsid w:val="606C2B10"/>
    <w:rsid w:val="60778609"/>
    <w:rsid w:val="607EB98D"/>
    <w:rsid w:val="60898796"/>
    <w:rsid w:val="60CC721B"/>
    <w:rsid w:val="60CCFF56"/>
    <w:rsid w:val="60EA01D7"/>
    <w:rsid w:val="60F1ACBF"/>
    <w:rsid w:val="61011DE6"/>
    <w:rsid w:val="61043191"/>
    <w:rsid w:val="61324D40"/>
    <w:rsid w:val="6149E8D8"/>
    <w:rsid w:val="6155A320"/>
    <w:rsid w:val="61A0785D"/>
    <w:rsid w:val="62351ADF"/>
    <w:rsid w:val="62809F5B"/>
    <w:rsid w:val="62AAF63F"/>
    <w:rsid w:val="62BE0E57"/>
    <w:rsid w:val="62C6729C"/>
    <w:rsid w:val="62CD1042"/>
    <w:rsid w:val="6311E1BE"/>
    <w:rsid w:val="635274E2"/>
    <w:rsid w:val="637B9EFC"/>
    <w:rsid w:val="637CF1E5"/>
    <w:rsid w:val="637E1905"/>
    <w:rsid w:val="6404A018"/>
    <w:rsid w:val="64239E1A"/>
    <w:rsid w:val="64995CAE"/>
    <w:rsid w:val="6499C662"/>
    <w:rsid w:val="64CB21D7"/>
    <w:rsid w:val="64D8191F"/>
    <w:rsid w:val="64EBF38C"/>
    <w:rsid w:val="64F327EC"/>
    <w:rsid w:val="6510B6CA"/>
    <w:rsid w:val="65163208"/>
    <w:rsid w:val="6519E966"/>
    <w:rsid w:val="6532AD5A"/>
    <w:rsid w:val="65398860"/>
    <w:rsid w:val="656666BB"/>
    <w:rsid w:val="65A70EB9"/>
    <w:rsid w:val="65B592FE"/>
    <w:rsid w:val="65B6B7A7"/>
    <w:rsid w:val="65CAABCE"/>
    <w:rsid w:val="661D46CD"/>
    <w:rsid w:val="6666F238"/>
    <w:rsid w:val="66785219"/>
    <w:rsid w:val="66E224C1"/>
    <w:rsid w:val="6753E8CE"/>
    <w:rsid w:val="6776E61A"/>
    <w:rsid w:val="677CFEDD"/>
    <w:rsid w:val="67F75132"/>
    <w:rsid w:val="68329383"/>
    <w:rsid w:val="685DBEF0"/>
    <w:rsid w:val="689CDA9B"/>
    <w:rsid w:val="68EA05CA"/>
    <w:rsid w:val="68EDD855"/>
    <w:rsid w:val="6924A4BB"/>
    <w:rsid w:val="69492084"/>
    <w:rsid w:val="69794124"/>
    <w:rsid w:val="69C34AFB"/>
    <w:rsid w:val="69CB3261"/>
    <w:rsid w:val="6A543E10"/>
    <w:rsid w:val="6A728C37"/>
    <w:rsid w:val="6AA03153"/>
    <w:rsid w:val="6B42C24A"/>
    <w:rsid w:val="6B5E5E50"/>
    <w:rsid w:val="6B8344E2"/>
    <w:rsid w:val="6B8D8FBA"/>
    <w:rsid w:val="6BF54286"/>
    <w:rsid w:val="6C1A41DE"/>
    <w:rsid w:val="6C257917"/>
    <w:rsid w:val="6C30A7B4"/>
    <w:rsid w:val="6C465D0C"/>
    <w:rsid w:val="6C7A3424"/>
    <w:rsid w:val="6C986AFD"/>
    <w:rsid w:val="6CC05E08"/>
    <w:rsid w:val="6CDDF0FB"/>
    <w:rsid w:val="6CF494CF"/>
    <w:rsid w:val="6D213DBB"/>
    <w:rsid w:val="6D2BF28B"/>
    <w:rsid w:val="6D49CCA5"/>
    <w:rsid w:val="6D51B87D"/>
    <w:rsid w:val="6DACB14E"/>
    <w:rsid w:val="6DB1227D"/>
    <w:rsid w:val="6DBA8BA9"/>
    <w:rsid w:val="6DC8DC49"/>
    <w:rsid w:val="6DF846C7"/>
    <w:rsid w:val="6E01315C"/>
    <w:rsid w:val="6E8749B5"/>
    <w:rsid w:val="6EB2B347"/>
    <w:rsid w:val="6F1B7B26"/>
    <w:rsid w:val="6F1BC695"/>
    <w:rsid w:val="6F3C64F8"/>
    <w:rsid w:val="6F517F1E"/>
    <w:rsid w:val="6F5C71E7"/>
    <w:rsid w:val="6FCC29C7"/>
    <w:rsid w:val="7066AD99"/>
    <w:rsid w:val="7077D459"/>
    <w:rsid w:val="707A741A"/>
    <w:rsid w:val="709DF731"/>
    <w:rsid w:val="70A8F29C"/>
    <w:rsid w:val="70B796F6"/>
    <w:rsid w:val="70F140B2"/>
    <w:rsid w:val="7133936A"/>
    <w:rsid w:val="7150F394"/>
    <w:rsid w:val="7152C22E"/>
    <w:rsid w:val="716E4F15"/>
    <w:rsid w:val="71A5D62A"/>
    <w:rsid w:val="71B51BAE"/>
    <w:rsid w:val="71E5A462"/>
    <w:rsid w:val="71EA5409"/>
    <w:rsid w:val="72357E1E"/>
    <w:rsid w:val="728493A0"/>
    <w:rsid w:val="7287F319"/>
    <w:rsid w:val="72963645"/>
    <w:rsid w:val="72C1661B"/>
    <w:rsid w:val="72EFFB6A"/>
    <w:rsid w:val="72F0C847"/>
    <w:rsid w:val="72F44502"/>
    <w:rsid w:val="7308EC6A"/>
    <w:rsid w:val="732A6734"/>
    <w:rsid w:val="733057A4"/>
    <w:rsid w:val="736DCA0B"/>
    <w:rsid w:val="7399C154"/>
    <w:rsid w:val="73A999BA"/>
    <w:rsid w:val="73BA748E"/>
    <w:rsid w:val="73CB6610"/>
    <w:rsid w:val="7404A074"/>
    <w:rsid w:val="74163CA1"/>
    <w:rsid w:val="744193FD"/>
    <w:rsid w:val="74CA275E"/>
    <w:rsid w:val="74D18B43"/>
    <w:rsid w:val="74F98916"/>
    <w:rsid w:val="750D3170"/>
    <w:rsid w:val="75183AE8"/>
    <w:rsid w:val="753590C7"/>
    <w:rsid w:val="7545852C"/>
    <w:rsid w:val="75A070D5"/>
    <w:rsid w:val="7605179A"/>
    <w:rsid w:val="7605F45E"/>
    <w:rsid w:val="761997AD"/>
    <w:rsid w:val="763E34E3"/>
    <w:rsid w:val="763F2E87"/>
    <w:rsid w:val="76D1F376"/>
    <w:rsid w:val="771331BE"/>
    <w:rsid w:val="7734260D"/>
    <w:rsid w:val="7734877C"/>
    <w:rsid w:val="776508AA"/>
    <w:rsid w:val="77B5680E"/>
    <w:rsid w:val="77E01991"/>
    <w:rsid w:val="77E6F4C9"/>
    <w:rsid w:val="78171DC7"/>
    <w:rsid w:val="782DD5CB"/>
    <w:rsid w:val="78355C82"/>
    <w:rsid w:val="7838980E"/>
    <w:rsid w:val="7859958D"/>
    <w:rsid w:val="786F63BC"/>
    <w:rsid w:val="788D78E0"/>
    <w:rsid w:val="7900D90B"/>
    <w:rsid w:val="796E35DA"/>
    <w:rsid w:val="798EFD22"/>
    <w:rsid w:val="79C58DB5"/>
    <w:rsid w:val="79C5BE9D"/>
    <w:rsid w:val="7A68B764"/>
    <w:rsid w:val="7A7F8778"/>
    <w:rsid w:val="7AC14964"/>
    <w:rsid w:val="7ACB51D8"/>
    <w:rsid w:val="7AE53D10"/>
    <w:rsid w:val="7B1E4799"/>
    <w:rsid w:val="7B27BD56"/>
    <w:rsid w:val="7B3CAC95"/>
    <w:rsid w:val="7B530E5F"/>
    <w:rsid w:val="7B5A7D17"/>
    <w:rsid w:val="7B7C72F4"/>
    <w:rsid w:val="7B81ED30"/>
    <w:rsid w:val="7B968600"/>
    <w:rsid w:val="7BAA03FB"/>
    <w:rsid w:val="7BC84327"/>
    <w:rsid w:val="7BC9EDE6"/>
    <w:rsid w:val="7BE17650"/>
    <w:rsid w:val="7BE8C10E"/>
    <w:rsid w:val="7C1FB054"/>
    <w:rsid w:val="7C3849C8"/>
    <w:rsid w:val="7C3879CD"/>
    <w:rsid w:val="7D251490"/>
    <w:rsid w:val="7D3E2482"/>
    <w:rsid w:val="7D62D7A9"/>
    <w:rsid w:val="7D65F8E5"/>
    <w:rsid w:val="7DADB345"/>
    <w:rsid w:val="7DC0B9A0"/>
    <w:rsid w:val="7DCABB5A"/>
    <w:rsid w:val="7DE1EA80"/>
    <w:rsid w:val="7E215532"/>
    <w:rsid w:val="7E51C7FE"/>
    <w:rsid w:val="7E7C31C8"/>
    <w:rsid w:val="7E8D761E"/>
    <w:rsid w:val="7E8E951B"/>
    <w:rsid w:val="7EA78FB1"/>
    <w:rsid w:val="7EAA2A84"/>
    <w:rsid w:val="7EE1D172"/>
    <w:rsid w:val="7F03C0FB"/>
    <w:rsid w:val="7F2ABA9C"/>
    <w:rsid w:val="7F53A2AB"/>
    <w:rsid w:val="7F5D290B"/>
    <w:rsid w:val="7F81921C"/>
    <w:rsid w:val="7F830751"/>
    <w:rsid w:val="7FA5EEBB"/>
    <w:rsid w:val="7FB18A0C"/>
    <w:rsid w:val="7FD0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FE1DE7"/>
  <w15:docId w15:val="{72888BE6-A1A2-8340-94A9-7A3449DE8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C4A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F1A98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E046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810CC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4510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E1068"/>
  </w:style>
  <w:style w:type="paragraph" w:styleId="Revision">
    <w:name w:val="Revision"/>
    <w:hidden/>
    <w:uiPriority w:val="99"/>
    <w:semiHidden/>
    <w:rsid w:val="00CD12D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E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EB0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00B0B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FF5ACE"/>
    <w:pPr>
      <w:spacing w:after="120"/>
      <w:ind w:left="283"/>
    </w:pPr>
    <w:rPr>
      <w:rFonts w:ascii="Times New Roman" w:eastAsia="Times New Roman" w:hAnsi="Times New Roman" w:cs="Times New Roman"/>
      <w:lang w:eastAsia="it-IT"/>
    </w:rPr>
  </w:style>
  <w:style w:type="character" w:customStyle="1" w:styleId="BodyTextIndentChar">
    <w:name w:val="Body Text Indent Char"/>
    <w:basedOn w:val="DefaultParagraphFont"/>
    <w:link w:val="BodyTextIndent"/>
    <w:rsid w:val="00FF5ACE"/>
    <w:rPr>
      <w:rFonts w:ascii="Times New Roman" w:eastAsia="Times New Roman" w:hAnsi="Times New Roman" w:cs="Times New Roman"/>
      <w:lang w:val="en-US" w:eastAsia="it-IT"/>
    </w:rPr>
  </w:style>
  <w:style w:type="paragraph" w:customStyle="1" w:styleId="p2">
    <w:name w:val="p2"/>
    <w:basedOn w:val="Normal"/>
    <w:rsid w:val="00FF5ACE"/>
    <w:pPr>
      <w:widowControl w:val="0"/>
      <w:tabs>
        <w:tab w:val="left" w:pos="720"/>
      </w:tabs>
      <w:autoSpaceDE w:val="0"/>
      <w:autoSpaceDN w:val="0"/>
      <w:adjustRightInd w:val="0"/>
      <w:spacing w:line="560" w:lineRule="atLeast"/>
      <w:jc w:val="both"/>
    </w:pPr>
    <w:rPr>
      <w:rFonts w:ascii="Times New Roman" w:eastAsia="Times New Roman" w:hAnsi="Times New Roman" w:cs="Times New Roman"/>
      <w:lang w:eastAsia="it-IT"/>
    </w:rPr>
  </w:style>
  <w:style w:type="paragraph" w:customStyle="1" w:styleId="p3">
    <w:name w:val="p3"/>
    <w:basedOn w:val="Normal"/>
    <w:rsid w:val="00FF5ACE"/>
    <w:pPr>
      <w:widowControl w:val="0"/>
      <w:tabs>
        <w:tab w:val="left" w:pos="4260"/>
      </w:tabs>
      <w:autoSpaceDE w:val="0"/>
      <w:autoSpaceDN w:val="0"/>
      <w:spacing w:line="360" w:lineRule="atLeast"/>
      <w:ind w:left="1120"/>
      <w:jc w:val="both"/>
    </w:pPr>
    <w:rPr>
      <w:rFonts w:ascii="Times New Roman" w:eastAsia="Times New Roman" w:hAnsi="Times New Roman" w:cs="Times New Roman"/>
      <w:lang w:eastAsia="it-IT"/>
    </w:rPr>
  </w:style>
  <w:style w:type="character" w:customStyle="1" w:styleId="NormalWebChar">
    <w:name w:val="Normal (Web) Char"/>
    <w:basedOn w:val="DefaultParagraphFont"/>
    <w:link w:val="NormalWeb"/>
    <w:rsid w:val="00FF5ACE"/>
    <w:rPr>
      <w:rFonts w:ascii="Times New Roman" w:eastAsia="Times New Roman" w:hAnsi="Times New Roman" w:cs="Times New Roman"/>
      <w:lang w:eastAsia="it-I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FF5AC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F2B4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B4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2B4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B41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1A98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small-caps">
    <w:name w:val="small-caps"/>
    <w:basedOn w:val="DefaultParagraphFont"/>
    <w:rsid w:val="00B101FB"/>
  </w:style>
  <w:style w:type="character" w:styleId="CommentReference">
    <w:name w:val="annotation reference"/>
    <w:basedOn w:val="DefaultParagraphFont"/>
    <w:uiPriority w:val="99"/>
    <w:semiHidden/>
    <w:unhideWhenUsed/>
    <w:rsid w:val="001A2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F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F5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F5E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39758F"/>
    <w:rPr>
      <w:b/>
      <w:bCs/>
    </w:rPr>
  </w:style>
  <w:style w:type="character" w:customStyle="1" w:styleId="citation-part">
    <w:name w:val="citation-part"/>
    <w:basedOn w:val="DefaultParagraphFont"/>
    <w:rsid w:val="0089734C"/>
  </w:style>
  <w:style w:type="character" w:customStyle="1" w:styleId="docsum-pmid">
    <w:name w:val="docsum-pmid"/>
    <w:basedOn w:val="DefaultParagraphFont"/>
    <w:rsid w:val="0089734C"/>
  </w:style>
  <w:style w:type="character" w:customStyle="1" w:styleId="id-label">
    <w:name w:val="id-label"/>
    <w:basedOn w:val="DefaultParagraphFont"/>
    <w:rsid w:val="00EE1A6A"/>
  </w:style>
  <w:style w:type="character" w:customStyle="1" w:styleId="normaltextrun">
    <w:name w:val="normaltextrun"/>
    <w:basedOn w:val="DefaultParagraphFont"/>
    <w:rsid w:val="009D5155"/>
  </w:style>
  <w:style w:type="character" w:customStyle="1" w:styleId="eop">
    <w:name w:val="eop"/>
    <w:basedOn w:val="DefaultParagraphFont"/>
    <w:rsid w:val="009D5155"/>
  </w:style>
  <w:style w:type="paragraph" w:customStyle="1" w:styleId="paragraph">
    <w:name w:val="paragraph"/>
    <w:basedOn w:val="Normal"/>
    <w:rsid w:val="0004560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9212E4"/>
    <w:pPr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9212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9212E4"/>
    <w:pPr>
      <w:jc w:val="center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9212E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6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3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0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8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0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1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4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7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32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3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5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2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49640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589537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81538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797943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002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595408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1416923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008535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150071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20986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4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9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85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10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25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77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5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0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4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2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2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9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01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2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ia.scisciola@unicampania.it" TargetMode="Externa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59F7BF-2F5A-5349-AE39-E629F4071077}">
  <we:reference id="wa200001011" version="1.2.0.0" store="it-IT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63C322-15B8-4C50-8F33-C590A534D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4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Scisciola</dc:creator>
  <cp:keywords/>
  <dc:description/>
  <cp:lastModifiedBy>Nikitha Sanmugam</cp:lastModifiedBy>
  <cp:revision>68</cp:revision>
  <cp:lastPrinted>2023-11-27T01:30:00Z</cp:lastPrinted>
  <dcterms:created xsi:type="dcterms:W3CDTF">2023-12-03T17:22:00Z</dcterms:created>
  <dcterms:modified xsi:type="dcterms:W3CDTF">2024-03-23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fed4fc398a5bfe1bd3bbd3888ce638d7bbbbcb4d8e9a50a1a3da5416f4af5f</vt:lpwstr>
  </property>
  <property fmtid="{D5CDD505-2E9C-101B-9397-08002B2CF9AE}" pid="3" name="grammarly_documentId">
    <vt:lpwstr>documentId_8074</vt:lpwstr>
  </property>
  <property fmtid="{D5CDD505-2E9C-101B-9397-08002B2CF9AE}" pid="4" name="grammarly_documentContext">
    <vt:lpwstr>{"goals":[],"domain":"general","emotions":[],"dialect":"american"}</vt:lpwstr>
  </property>
</Properties>
</file>